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EC981F" w14:textId="794CAD00" w:rsidR="00504FF7" w:rsidRPr="0088233B" w:rsidRDefault="00504FF7" w:rsidP="0088233B">
      <w:pPr>
        <w:spacing w:after="0" w:line="240" w:lineRule="auto"/>
        <w:rPr>
          <w:rFonts w:cs="Calibri"/>
          <w:b/>
          <w:bCs/>
          <w:color w:val="000000"/>
          <w:sz w:val="24"/>
          <w:szCs w:val="24"/>
        </w:rPr>
      </w:pPr>
      <w:r w:rsidRPr="00504FF7">
        <w:rPr>
          <w:b/>
          <w:bCs/>
          <w:sz w:val="24"/>
          <w:szCs w:val="24"/>
        </w:rPr>
        <w:t xml:space="preserve">Additional file 5: Table S5. </w:t>
      </w:r>
      <w:r w:rsidRPr="00504FF7">
        <w:rPr>
          <w:bCs/>
          <w:sz w:val="24"/>
          <w:szCs w:val="24"/>
        </w:rPr>
        <w:t xml:space="preserve">Comparison of baseline characteristics between those with maintained and declined </w:t>
      </w:r>
      <w:proofErr w:type="spellStart"/>
      <w:r w:rsidRPr="00504FF7">
        <w:rPr>
          <w:bCs/>
          <w:sz w:val="24"/>
          <w:szCs w:val="24"/>
        </w:rPr>
        <w:t>MoCA</w:t>
      </w:r>
      <w:proofErr w:type="spellEnd"/>
      <w:r w:rsidRPr="00504FF7">
        <w:rPr>
          <w:bCs/>
          <w:sz w:val="24"/>
          <w:szCs w:val="24"/>
        </w:rPr>
        <w:t xml:space="preserve">-J scores between </w:t>
      </w:r>
      <w:r w:rsidR="005A6DC6">
        <w:rPr>
          <w:bCs/>
          <w:sz w:val="24"/>
          <w:szCs w:val="24"/>
        </w:rPr>
        <w:t xml:space="preserve">       </w:t>
      </w:r>
      <w:r w:rsidRPr="00504FF7">
        <w:rPr>
          <w:bCs/>
          <w:sz w:val="24"/>
          <w:szCs w:val="24"/>
        </w:rPr>
        <w:t>age</w:t>
      </w:r>
      <w:r w:rsidR="005A6DC6">
        <w:rPr>
          <w:bCs/>
          <w:sz w:val="24"/>
          <w:szCs w:val="24"/>
        </w:rPr>
        <w:t xml:space="preserve"> </w:t>
      </w:r>
      <w:bookmarkStart w:id="0" w:name="_GoBack"/>
      <w:bookmarkEnd w:id="0"/>
      <w:r w:rsidRPr="00504FF7">
        <w:rPr>
          <w:bCs/>
          <w:sz w:val="24"/>
          <w:szCs w:val="24"/>
        </w:rPr>
        <w:t>&lt; 80 years old and age</w:t>
      </w:r>
      <w:r>
        <w:rPr>
          <w:bCs/>
          <w:sz w:val="24"/>
          <w:szCs w:val="24"/>
        </w:rPr>
        <w:t xml:space="preserve"> </w:t>
      </w:r>
      <w:r w:rsidRPr="00504FF7">
        <w:rPr>
          <w:rFonts w:cs="Calibri"/>
          <w:color w:val="000000"/>
          <w:sz w:val="24"/>
          <w:szCs w:val="24"/>
        </w:rPr>
        <w:t>≥</w:t>
      </w:r>
      <w:r w:rsidRPr="00504FF7">
        <w:rPr>
          <w:rFonts w:cs="Calibri"/>
          <w:b/>
          <w:bCs/>
          <w:color w:val="000000"/>
          <w:sz w:val="24"/>
          <w:szCs w:val="24"/>
        </w:rPr>
        <w:t xml:space="preserve"> </w:t>
      </w:r>
      <w:r w:rsidRPr="00504FF7">
        <w:rPr>
          <w:rFonts w:cs="Calibri"/>
          <w:color w:val="000000"/>
          <w:sz w:val="24"/>
          <w:szCs w:val="24"/>
        </w:rPr>
        <w:t>80 years old</w:t>
      </w:r>
      <w:r w:rsidRPr="00504FF7">
        <w:rPr>
          <w:bCs/>
          <w:sz w:val="24"/>
          <w:szCs w:val="24"/>
        </w:rPr>
        <w:t xml:space="preserve"> (n=1,333)</w:t>
      </w:r>
    </w:p>
    <w:tbl>
      <w:tblPr>
        <w:tblW w:w="1396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99"/>
        <w:gridCol w:w="1337"/>
        <w:gridCol w:w="1560"/>
        <w:gridCol w:w="1594"/>
        <w:gridCol w:w="1263"/>
        <w:gridCol w:w="1253"/>
        <w:gridCol w:w="1253"/>
        <w:gridCol w:w="1253"/>
        <w:gridCol w:w="1253"/>
      </w:tblGrid>
      <w:tr w:rsidR="005A1C1A" w:rsidRPr="00596686" w14:paraId="425A2537" w14:textId="77777777" w:rsidTr="00D91D6A">
        <w:trPr>
          <w:trHeight w:val="513"/>
          <w:tblHeader/>
        </w:trPr>
        <w:tc>
          <w:tcPr>
            <w:tcW w:w="319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9F4D7A" w14:textId="77777777" w:rsidR="005A1C1A" w:rsidRPr="00596686" w:rsidRDefault="005A1C1A" w:rsidP="00BA2070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1"/>
                <w:szCs w:val="21"/>
              </w:rPr>
            </w:pPr>
            <w:r w:rsidRPr="00596686">
              <w:rPr>
                <w:rFonts w:cs="Calibri"/>
                <w:b/>
                <w:bCs/>
                <w:color w:val="000000"/>
                <w:sz w:val="21"/>
                <w:szCs w:val="21"/>
              </w:rPr>
              <w:t>Characteristics</w:t>
            </w:r>
          </w:p>
        </w:tc>
        <w:tc>
          <w:tcPr>
            <w:tcW w:w="575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6C1B28" w14:textId="246C5534" w:rsidR="005A1C1A" w:rsidRPr="00406ABF" w:rsidRDefault="005A1C1A" w:rsidP="00BA2070">
            <w:pPr>
              <w:spacing w:after="0" w:line="240" w:lineRule="auto"/>
              <w:jc w:val="center"/>
              <w:rPr>
                <w:rFonts w:cs="Calibri"/>
                <w:b/>
                <w:bCs/>
                <w:iCs/>
                <w:color w:val="000000"/>
                <w:sz w:val="21"/>
                <w:szCs w:val="21"/>
              </w:rPr>
            </w:pPr>
            <w:r>
              <w:rPr>
                <w:rFonts w:cs="Calibri"/>
                <w:b/>
                <w:bCs/>
                <w:iCs/>
                <w:color w:val="000000"/>
                <w:sz w:val="21"/>
                <w:szCs w:val="21"/>
              </w:rPr>
              <w:t>Maintain</w:t>
            </w:r>
            <w:r w:rsidR="00190652">
              <w:rPr>
                <w:rFonts w:cs="Calibri"/>
                <w:b/>
                <w:bCs/>
                <w:iCs/>
                <w:color w:val="000000"/>
                <w:sz w:val="21"/>
                <w:szCs w:val="21"/>
              </w:rPr>
              <w:t>ed</w:t>
            </w:r>
            <w:r>
              <w:rPr>
                <w:rFonts w:cs="Calibri"/>
                <w:b/>
                <w:bCs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cs="Calibri"/>
                <w:b/>
                <w:bCs/>
                <w:iCs/>
                <w:color w:val="000000"/>
                <w:sz w:val="21"/>
                <w:szCs w:val="21"/>
              </w:rPr>
              <w:t>MoCA</w:t>
            </w:r>
            <w:proofErr w:type="spellEnd"/>
            <w:r>
              <w:rPr>
                <w:rFonts w:cs="Calibri"/>
                <w:b/>
                <w:bCs/>
                <w:iCs/>
                <w:color w:val="000000"/>
                <w:sz w:val="21"/>
                <w:szCs w:val="21"/>
              </w:rPr>
              <w:t>-J</w:t>
            </w:r>
          </w:p>
        </w:tc>
        <w:tc>
          <w:tcPr>
            <w:tcW w:w="501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5AC590" w14:textId="6B0D7DB6" w:rsidR="005A1C1A" w:rsidRPr="00406ABF" w:rsidRDefault="005A1C1A" w:rsidP="00BA2070">
            <w:pPr>
              <w:spacing w:after="0" w:line="240" w:lineRule="auto"/>
              <w:jc w:val="center"/>
              <w:rPr>
                <w:rFonts w:cs="Calibri"/>
                <w:b/>
                <w:bCs/>
                <w:iCs/>
                <w:color w:val="000000"/>
                <w:sz w:val="21"/>
                <w:szCs w:val="21"/>
              </w:rPr>
            </w:pPr>
            <w:r>
              <w:rPr>
                <w:rFonts w:cs="Calibri"/>
                <w:b/>
                <w:bCs/>
                <w:iCs/>
                <w:color w:val="000000"/>
                <w:sz w:val="21"/>
                <w:szCs w:val="21"/>
              </w:rPr>
              <w:t>Decline</w:t>
            </w:r>
            <w:r w:rsidR="00190652">
              <w:rPr>
                <w:rFonts w:cs="Calibri"/>
                <w:b/>
                <w:bCs/>
                <w:iCs/>
                <w:color w:val="000000"/>
                <w:sz w:val="21"/>
                <w:szCs w:val="21"/>
              </w:rPr>
              <w:t>d</w:t>
            </w:r>
            <w:r>
              <w:rPr>
                <w:rFonts w:cs="Calibri"/>
                <w:b/>
                <w:bCs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cs="Calibri"/>
                <w:b/>
                <w:bCs/>
                <w:iCs/>
                <w:color w:val="000000"/>
                <w:sz w:val="21"/>
                <w:szCs w:val="21"/>
              </w:rPr>
              <w:t>MoCA</w:t>
            </w:r>
            <w:proofErr w:type="spellEnd"/>
            <w:r>
              <w:rPr>
                <w:rFonts w:cs="Calibri"/>
                <w:b/>
                <w:bCs/>
                <w:iCs/>
                <w:color w:val="000000"/>
                <w:sz w:val="21"/>
                <w:szCs w:val="21"/>
              </w:rPr>
              <w:t>-J</w:t>
            </w:r>
          </w:p>
        </w:tc>
      </w:tr>
      <w:tr w:rsidR="005A1C1A" w:rsidRPr="00596686" w14:paraId="6113AB20" w14:textId="77777777" w:rsidTr="00190652">
        <w:trPr>
          <w:trHeight w:val="779"/>
          <w:tblHeader/>
        </w:trPr>
        <w:tc>
          <w:tcPr>
            <w:tcW w:w="319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528B38" w14:textId="77777777" w:rsidR="005A1C1A" w:rsidRPr="00596686" w:rsidRDefault="005A1C1A" w:rsidP="00BA2070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B3ADD2" w14:textId="77777777" w:rsidR="005A1C1A" w:rsidRPr="00596686" w:rsidRDefault="005A1C1A" w:rsidP="00BA2070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1"/>
                <w:szCs w:val="21"/>
              </w:rPr>
            </w:pPr>
            <w:r w:rsidRPr="00596686">
              <w:rPr>
                <w:rFonts w:cs="Calibri" w:hint="eastAsia"/>
                <w:b/>
                <w:bCs/>
                <w:color w:val="000000"/>
                <w:sz w:val="21"/>
                <w:szCs w:val="21"/>
              </w:rPr>
              <w:t>Total</w:t>
            </w:r>
          </w:p>
          <w:p w14:paraId="0C204043" w14:textId="77777777" w:rsidR="005A1C1A" w:rsidRPr="00596686" w:rsidRDefault="005A1C1A" w:rsidP="00BA2070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1"/>
                <w:szCs w:val="21"/>
              </w:rPr>
            </w:pPr>
            <w:r w:rsidRPr="00596686">
              <w:rPr>
                <w:rFonts w:cs="Calibri"/>
                <w:b/>
                <w:bCs/>
                <w:color w:val="000000"/>
                <w:sz w:val="21"/>
                <w:szCs w:val="21"/>
              </w:rPr>
              <w:t>n (%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4DFE31" w14:textId="77777777" w:rsidR="005A1C1A" w:rsidRDefault="005A1C1A" w:rsidP="00BA2070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/>
                <w:bCs/>
                <w:color w:val="000000"/>
                <w:sz w:val="21"/>
                <w:szCs w:val="21"/>
              </w:rPr>
              <w:t xml:space="preserve">Age &lt; 80 </w:t>
            </w:r>
          </w:p>
          <w:p w14:paraId="671D6BF3" w14:textId="77777777" w:rsidR="005A1C1A" w:rsidRPr="00596686" w:rsidRDefault="005A1C1A" w:rsidP="00BA2070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/>
                <w:bCs/>
                <w:color w:val="000000"/>
                <w:sz w:val="21"/>
                <w:szCs w:val="21"/>
              </w:rPr>
              <w:t>years old</w:t>
            </w:r>
          </w:p>
          <w:p w14:paraId="6EC3346C" w14:textId="4EFDC09B" w:rsidR="005A1C1A" w:rsidRPr="00596686" w:rsidRDefault="005A1C1A" w:rsidP="00BA2070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1"/>
                <w:szCs w:val="21"/>
              </w:rPr>
            </w:pPr>
            <w:r w:rsidRPr="00596686">
              <w:rPr>
                <w:rFonts w:cs="Calibri"/>
                <w:b/>
                <w:bCs/>
                <w:color w:val="000000"/>
                <w:sz w:val="21"/>
                <w:szCs w:val="21"/>
              </w:rPr>
              <w:t>n=</w:t>
            </w:r>
            <w:r w:rsidR="00365E17">
              <w:rPr>
                <w:rFonts w:cs="Calibri"/>
                <w:b/>
                <w:bCs/>
                <w:color w:val="000000"/>
                <w:sz w:val="21"/>
                <w:szCs w:val="21"/>
              </w:rPr>
              <w:t xml:space="preserve">508 </w:t>
            </w:r>
            <w:r w:rsidRPr="00596686">
              <w:rPr>
                <w:rFonts w:cs="Calibri"/>
                <w:b/>
                <w:bCs/>
                <w:color w:val="000000"/>
                <w:sz w:val="21"/>
                <w:szCs w:val="21"/>
              </w:rPr>
              <w:t>(</w:t>
            </w:r>
            <w:r w:rsidR="00365E17">
              <w:rPr>
                <w:rFonts w:cs="Calibri"/>
                <w:b/>
                <w:bCs/>
                <w:color w:val="000000"/>
                <w:sz w:val="21"/>
                <w:szCs w:val="21"/>
              </w:rPr>
              <w:t>52</w:t>
            </w:r>
            <w:r>
              <w:rPr>
                <w:rFonts w:cs="Calibri"/>
                <w:b/>
                <w:bCs/>
                <w:color w:val="000000"/>
                <w:sz w:val="21"/>
                <w:szCs w:val="21"/>
              </w:rPr>
              <w:t>.</w:t>
            </w:r>
            <w:r w:rsidR="00365E17">
              <w:rPr>
                <w:rFonts w:cs="Calibri"/>
                <w:b/>
                <w:bCs/>
                <w:color w:val="000000"/>
                <w:sz w:val="21"/>
                <w:szCs w:val="21"/>
              </w:rPr>
              <w:t>6</w:t>
            </w:r>
            <w:r>
              <w:rPr>
                <w:rFonts w:cs="Calibri"/>
                <w:b/>
                <w:bCs/>
                <w:color w:val="000000"/>
                <w:sz w:val="21"/>
                <w:szCs w:val="21"/>
              </w:rPr>
              <w:t xml:space="preserve"> </w:t>
            </w:r>
            <w:r w:rsidRPr="00596686">
              <w:rPr>
                <w:rFonts w:cs="Calibri"/>
                <w:b/>
                <w:bCs/>
                <w:color w:val="000000"/>
                <w:sz w:val="21"/>
                <w:szCs w:val="21"/>
              </w:rPr>
              <w:t>%)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BF09B2" w14:textId="77777777" w:rsidR="005A1C1A" w:rsidRDefault="005A1C1A" w:rsidP="00BA2070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/>
                <w:bCs/>
                <w:color w:val="000000"/>
                <w:sz w:val="21"/>
                <w:szCs w:val="21"/>
              </w:rPr>
              <w:t xml:space="preserve">Age </w:t>
            </w:r>
            <w:r w:rsidRPr="00406ABF">
              <w:rPr>
                <w:rFonts w:cs="Calibri"/>
                <w:b/>
                <w:bCs/>
                <w:color w:val="000000"/>
                <w:sz w:val="21"/>
                <w:szCs w:val="21"/>
              </w:rPr>
              <w:t>≥</w:t>
            </w:r>
            <w:r>
              <w:rPr>
                <w:rFonts w:cs="Calibri"/>
                <w:b/>
                <w:bCs/>
                <w:color w:val="000000"/>
                <w:sz w:val="21"/>
                <w:szCs w:val="21"/>
              </w:rPr>
              <w:t xml:space="preserve"> 80</w:t>
            </w:r>
          </w:p>
          <w:p w14:paraId="28E3D240" w14:textId="77777777" w:rsidR="005A1C1A" w:rsidRPr="00596686" w:rsidRDefault="005A1C1A" w:rsidP="00BA2070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/>
                <w:bCs/>
                <w:color w:val="000000"/>
                <w:sz w:val="21"/>
                <w:szCs w:val="21"/>
              </w:rPr>
              <w:t>years old</w:t>
            </w:r>
          </w:p>
          <w:p w14:paraId="470599E5" w14:textId="1B177650" w:rsidR="005A1C1A" w:rsidRPr="00596686" w:rsidRDefault="005A1C1A" w:rsidP="00BA2070">
            <w:pPr>
              <w:spacing w:after="0" w:line="240" w:lineRule="auto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596686">
              <w:rPr>
                <w:rFonts w:cs="Calibri"/>
                <w:b/>
                <w:bCs/>
                <w:color w:val="000000"/>
                <w:sz w:val="21"/>
                <w:szCs w:val="21"/>
              </w:rPr>
              <w:t>n=</w:t>
            </w:r>
            <w:r w:rsidR="00365E17">
              <w:rPr>
                <w:rFonts w:cs="Calibri"/>
                <w:b/>
                <w:bCs/>
                <w:color w:val="000000"/>
                <w:sz w:val="21"/>
                <w:szCs w:val="21"/>
              </w:rPr>
              <w:t>457</w:t>
            </w:r>
            <w:r w:rsidRPr="00596686">
              <w:rPr>
                <w:rFonts w:cs="Calibri"/>
                <w:b/>
                <w:bCs/>
                <w:color w:val="000000"/>
                <w:sz w:val="21"/>
                <w:szCs w:val="21"/>
              </w:rPr>
              <w:t xml:space="preserve"> (</w:t>
            </w:r>
            <w:r w:rsidR="00365E17">
              <w:rPr>
                <w:rFonts w:cs="Calibri"/>
                <w:b/>
                <w:bCs/>
                <w:color w:val="000000"/>
                <w:sz w:val="21"/>
                <w:szCs w:val="21"/>
              </w:rPr>
              <w:t>47.4</w:t>
            </w:r>
            <w:r>
              <w:rPr>
                <w:rFonts w:cs="Calibri"/>
                <w:b/>
                <w:bCs/>
                <w:color w:val="000000"/>
                <w:sz w:val="21"/>
                <w:szCs w:val="21"/>
              </w:rPr>
              <w:t xml:space="preserve"> </w:t>
            </w:r>
            <w:r w:rsidRPr="00596686">
              <w:rPr>
                <w:rFonts w:cs="Calibri"/>
                <w:b/>
                <w:bCs/>
                <w:color w:val="000000"/>
                <w:sz w:val="21"/>
                <w:szCs w:val="21"/>
              </w:rPr>
              <w:t>%)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EDCC52" w14:textId="77777777" w:rsidR="005A1C1A" w:rsidRPr="00596686" w:rsidRDefault="005A1C1A" w:rsidP="00BA2070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1"/>
                <w:szCs w:val="21"/>
                <w:vertAlign w:val="superscript"/>
              </w:rPr>
            </w:pPr>
            <w:r w:rsidRPr="00596686">
              <w:rPr>
                <w:rFonts w:cs="Calibri"/>
                <w:b/>
                <w:bCs/>
                <w:i/>
                <w:color w:val="000000"/>
                <w:sz w:val="21"/>
                <w:szCs w:val="21"/>
              </w:rPr>
              <w:t>P</w:t>
            </w:r>
            <w:r w:rsidRPr="00596686">
              <w:rPr>
                <w:rFonts w:cs="Calibri"/>
                <w:b/>
                <w:bCs/>
                <w:color w:val="000000"/>
                <w:sz w:val="21"/>
                <w:szCs w:val="21"/>
              </w:rPr>
              <w:t>-value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C42F5F" w14:textId="77777777" w:rsidR="005A1C1A" w:rsidRPr="00596686" w:rsidRDefault="005A1C1A" w:rsidP="00BA2070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1"/>
                <w:szCs w:val="21"/>
              </w:rPr>
            </w:pPr>
            <w:r w:rsidRPr="00596686">
              <w:rPr>
                <w:rFonts w:cs="Calibri" w:hint="eastAsia"/>
                <w:b/>
                <w:bCs/>
                <w:color w:val="000000"/>
                <w:sz w:val="21"/>
                <w:szCs w:val="21"/>
              </w:rPr>
              <w:t>Total</w:t>
            </w:r>
          </w:p>
          <w:p w14:paraId="465A1139" w14:textId="77777777" w:rsidR="005A1C1A" w:rsidRPr="00596686" w:rsidRDefault="005A1C1A" w:rsidP="00BA2070">
            <w:pPr>
              <w:spacing w:after="0" w:line="240" w:lineRule="auto"/>
              <w:jc w:val="center"/>
              <w:rPr>
                <w:rFonts w:cs="Calibri"/>
                <w:b/>
                <w:bCs/>
                <w:i/>
                <w:color w:val="000000"/>
                <w:sz w:val="21"/>
                <w:szCs w:val="21"/>
              </w:rPr>
            </w:pPr>
            <w:r w:rsidRPr="00596686">
              <w:rPr>
                <w:rFonts w:cs="Calibri"/>
                <w:b/>
                <w:bCs/>
                <w:color w:val="000000"/>
                <w:sz w:val="21"/>
                <w:szCs w:val="21"/>
              </w:rPr>
              <w:t>n (%)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539D04" w14:textId="77777777" w:rsidR="005A1C1A" w:rsidRDefault="005A1C1A" w:rsidP="00BA2070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/>
                <w:bCs/>
                <w:color w:val="000000"/>
                <w:sz w:val="21"/>
                <w:szCs w:val="21"/>
              </w:rPr>
              <w:t xml:space="preserve">Age &lt; 80 </w:t>
            </w:r>
          </w:p>
          <w:p w14:paraId="0ABB45BF" w14:textId="77777777" w:rsidR="005A1C1A" w:rsidRPr="00596686" w:rsidRDefault="005A1C1A" w:rsidP="00BA2070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/>
                <w:bCs/>
                <w:color w:val="000000"/>
                <w:sz w:val="21"/>
                <w:szCs w:val="21"/>
              </w:rPr>
              <w:t>years old</w:t>
            </w:r>
          </w:p>
          <w:p w14:paraId="4D6F7911" w14:textId="72C5582C" w:rsidR="005A1C1A" w:rsidRPr="00596686" w:rsidRDefault="005A1C1A" w:rsidP="00BA2070">
            <w:pPr>
              <w:spacing w:after="0" w:line="240" w:lineRule="auto"/>
              <w:jc w:val="center"/>
              <w:rPr>
                <w:rFonts w:cs="Calibri"/>
                <w:b/>
                <w:bCs/>
                <w:i/>
                <w:color w:val="000000"/>
                <w:sz w:val="21"/>
                <w:szCs w:val="21"/>
              </w:rPr>
            </w:pPr>
            <w:r w:rsidRPr="00596686">
              <w:rPr>
                <w:rFonts w:cs="Calibri"/>
                <w:b/>
                <w:bCs/>
                <w:color w:val="000000"/>
                <w:sz w:val="21"/>
                <w:szCs w:val="21"/>
              </w:rPr>
              <w:t>n=</w:t>
            </w:r>
            <w:r w:rsidR="00365E17">
              <w:rPr>
                <w:rFonts w:cs="Calibri"/>
                <w:b/>
                <w:bCs/>
                <w:color w:val="000000"/>
                <w:sz w:val="21"/>
                <w:szCs w:val="21"/>
              </w:rPr>
              <w:t>167</w:t>
            </w:r>
            <w:r w:rsidRPr="00596686">
              <w:rPr>
                <w:rFonts w:cs="Calibri"/>
                <w:b/>
                <w:bCs/>
                <w:color w:val="000000"/>
                <w:sz w:val="21"/>
                <w:szCs w:val="21"/>
              </w:rPr>
              <w:t xml:space="preserve"> (</w:t>
            </w:r>
            <w:r w:rsidR="00365E17">
              <w:rPr>
                <w:rFonts w:cs="Calibri"/>
                <w:b/>
                <w:bCs/>
                <w:color w:val="000000"/>
                <w:sz w:val="21"/>
                <w:szCs w:val="21"/>
              </w:rPr>
              <w:t>45</w:t>
            </w:r>
            <w:r>
              <w:rPr>
                <w:rFonts w:cs="Calibri"/>
                <w:b/>
                <w:bCs/>
                <w:color w:val="000000"/>
                <w:sz w:val="21"/>
                <w:szCs w:val="21"/>
              </w:rPr>
              <w:t>.</w:t>
            </w:r>
            <w:r w:rsidR="00365E17">
              <w:rPr>
                <w:rFonts w:cs="Calibri"/>
                <w:b/>
                <w:bCs/>
                <w:color w:val="000000"/>
                <w:sz w:val="21"/>
                <w:szCs w:val="21"/>
              </w:rPr>
              <w:t>4</w:t>
            </w:r>
            <w:r>
              <w:rPr>
                <w:rFonts w:cs="Calibri"/>
                <w:b/>
                <w:bCs/>
                <w:color w:val="000000"/>
                <w:sz w:val="21"/>
                <w:szCs w:val="21"/>
              </w:rPr>
              <w:t xml:space="preserve"> </w:t>
            </w:r>
            <w:r w:rsidRPr="00596686">
              <w:rPr>
                <w:rFonts w:cs="Calibri"/>
                <w:b/>
                <w:bCs/>
                <w:color w:val="000000"/>
                <w:sz w:val="21"/>
                <w:szCs w:val="21"/>
              </w:rPr>
              <w:t>%)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84625C" w14:textId="77777777" w:rsidR="005A1C1A" w:rsidRDefault="005A1C1A" w:rsidP="00BA2070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/>
                <w:bCs/>
                <w:color w:val="000000"/>
                <w:sz w:val="21"/>
                <w:szCs w:val="21"/>
              </w:rPr>
              <w:t xml:space="preserve">Age </w:t>
            </w:r>
            <w:r w:rsidRPr="00406ABF">
              <w:rPr>
                <w:rFonts w:cs="Calibri"/>
                <w:b/>
                <w:bCs/>
                <w:color w:val="000000"/>
                <w:sz w:val="21"/>
                <w:szCs w:val="21"/>
              </w:rPr>
              <w:t>≥</w:t>
            </w:r>
            <w:r>
              <w:rPr>
                <w:rFonts w:cs="Calibri"/>
                <w:b/>
                <w:bCs/>
                <w:color w:val="000000"/>
                <w:sz w:val="21"/>
                <w:szCs w:val="21"/>
              </w:rPr>
              <w:t xml:space="preserve"> 80</w:t>
            </w:r>
          </w:p>
          <w:p w14:paraId="19BE2D74" w14:textId="77777777" w:rsidR="005A1C1A" w:rsidRPr="00596686" w:rsidRDefault="005A1C1A" w:rsidP="00BA2070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/>
                <w:bCs/>
                <w:color w:val="000000"/>
                <w:sz w:val="21"/>
                <w:szCs w:val="21"/>
              </w:rPr>
              <w:t>years old</w:t>
            </w:r>
          </w:p>
          <w:p w14:paraId="2FE2804D" w14:textId="43320C75" w:rsidR="005A1C1A" w:rsidRPr="00596686" w:rsidRDefault="005A1C1A" w:rsidP="00BA2070">
            <w:pPr>
              <w:spacing w:after="0" w:line="240" w:lineRule="auto"/>
              <w:jc w:val="center"/>
              <w:rPr>
                <w:rFonts w:cs="Calibri"/>
                <w:b/>
                <w:bCs/>
                <w:i/>
                <w:color w:val="000000"/>
                <w:sz w:val="21"/>
                <w:szCs w:val="21"/>
              </w:rPr>
            </w:pPr>
            <w:r w:rsidRPr="00596686">
              <w:rPr>
                <w:rFonts w:cs="Calibri"/>
                <w:b/>
                <w:bCs/>
                <w:color w:val="000000"/>
                <w:sz w:val="21"/>
                <w:szCs w:val="21"/>
              </w:rPr>
              <w:t>n=</w:t>
            </w:r>
            <w:r w:rsidR="00365E17">
              <w:rPr>
                <w:rFonts w:cs="Calibri"/>
                <w:b/>
                <w:bCs/>
                <w:color w:val="000000"/>
                <w:sz w:val="21"/>
                <w:szCs w:val="21"/>
              </w:rPr>
              <w:t>201</w:t>
            </w:r>
            <w:r w:rsidRPr="00596686">
              <w:rPr>
                <w:rFonts w:cs="Calibri"/>
                <w:b/>
                <w:bCs/>
                <w:color w:val="000000"/>
                <w:sz w:val="21"/>
                <w:szCs w:val="21"/>
              </w:rPr>
              <w:t xml:space="preserve"> (</w:t>
            </w:r>
            <w:r w:rsidR="00365E17">
              <w:rPr>
                <w:rFonts w:cs="Calibri"/>
                <w:b/>
                <w:bCs/>
                <w:color w:val="000000"/>
                <w:sz w:val="21"/>
                <w:szCs w:val="21"/>
              </w:rPr>
              <w:t>54.6</w:t>
            </w:r>
            <w:r>
              <w:rPr>
                <w:rFonts w:cs="Calibri"/>
                <w:b/>
                <w:bCs/>
                <w:color w:val="000000"/>
                <w:sz w:val="21"/>
                <w:szCs w:val="21"/>
              </w:rPr>
              <w:t xml:space="preserve"> </w:t>
            </w:r>
            <w:r w:rsidRPr="00596686">
              <w:rPr>
                <w:rFonts w:cs="Calibri"/>
                <w:b/>
                <w:bCs/>
                <w:color w:val="000000"/>
                <w:sz w:val="21"/>
                <w:szCs w:val="21"/>
              </w:rPr>
              <w:t>%)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60D68D" w14:textId="77777777" w:rsidR="005A1C1A" w:rsidRPr="00596686" w:rsidRDefault="005A1C1A" w:rsidP="00BA2070">
            <w:pPr>
              <w:spacing w:after="0" w:line="240" w:lineRule="auto"/>
              <w:jc w:val="center"/>
              <w:rPr>
                <w:rFonts w:cs="Calibri"/>
                <w:b/>
                <w:bCs/>
                <w:i/>
                <w:color w:val="000000"/>
                <w:sz w:val="21"/>
                <w:szCs w:val="21"/>
              </w:rPr>
            </w:pPr>
            <w:r w:rsidRPr="00596686">
              <w:rPr>
                <w:rFonts w:cs="Calibri"/>
                <w:b/>
                <w:bCs/>
                <w:i/>
                <w:color w:val="000000"/>
                <w:sz w:val="21"/>
                <w:szCs w:val="21"/>
              </w:rPr>
              <w:t>P</w:t>
            </w:r>
            <w:r w:rsidRPr="00596686">
              <w:rPr>
                <w:rFonts w:cs="Calibri"/>
                <w:b/>
                <w:bCs/>
                <w:color w:val="000000"/>
                <w:sz w:val="21"/>
                <w:szCs w:val="21"/>
              </w:rPr>
              <w:t>-value</w:t>
            </w:r>
          </w:p>
        </w:tc>
      </w:tr>
      <w:tr w:rsidR="005A1C1A" w:rsidRPr="00596686" w14:paraId="3FE7C733" w14:textId="77777777" w:rsidTr="00190652">
        <w:trPr>
          <w:trHeight w:val="280"/>
        </w:trPr>
        <w:tc>
          <w:tcPr>
            <w:tcW w:w="31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A98C48A" w14:textId="77777777" w:rsidR="005A1C1A" w:rsidRPr="00596686" w:rsidRDefault="005A1C1A" w:rsidP="00BA2070">
            <w:pPr>
              <w:spacing w:after="0" w:line="240" w:lineRule="auto"/>
              <w:rPr>
                <w:rFonts w:cs="Calibri"/>
                <w:bCs/>
                <w:color w:val="000000"/>
                <w:sz w:val="21"/>
                <w:szCs w:val="21"/>
              </w:rPr>
            </w:pPr>
            <w:r w:rsidRPr="00596686">
              <w:rPr>
                <w:rFonts w:cs="Calibri"/>
                <w:b/>
                <w:color w:val="000000"/>
                <w:sz w:val="21"/>
                <w:szCs w:val="21"/>
              </w:rPr>
              <w:t>Sex,</w:t>
            </w:r>
            <w:r w:rsidRPr="00596686">
              <w:rPr>
                <w:rFonts w:cs="Calibri"/>
                <w:bCs/>
                <w:color w:val="000000"/>
                <w:sz w:val="21"/>
                <w:szCs w:val="21"/>
              </w:rPr>
              <w:t xml:space="preserve"> %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1B8BAC5" w14:textId="77777777" w:rsidR="005A1C1A" w:rsidRPr="00596686" w:rsidRDefault="005A1C1A" w:rsidP="00BA2070">
            <w:pPr>
              <w:spacing w:after="0" w:line="240" w:lineRule="auto"/>
              <w:rPr>
                <w:rFonts w:cs="Calibri"/>
                <w:bCs/>
                <w:color w:val="000000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E21334" w14:textId="77777777" w:rsidR="005A1C1A" w:rsidRPr="00596686" w:rsidRDefault="005A1C1A" w:rsidP="00BA2070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075A21" w14:textId="77777777" w:rsidR="005A1C1A" w:rsidRPr="00596686" w:rsidRDefault="005A1C1A" w:rsidP="00BA2070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196C37" w14:textId="77777777" w:rsidR="005A1C1A" w:rsidRPr="005A1C1A" w:rsidRDefault="005A1C1A" w:rsidP="00BA2070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597E15" w14:textId="77777777" w:rsidR="005A1C1A" w:rsidRPr="00596686" w:rsidRDefault="005A1C1A" w:rsidP="00BA2070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46A818" w14:textId="77777777" w:rsidR="005A1C1A" w:rsidRPr="00596686" w:rsidRDefault="005A1C1A" w:rsidP="00BA2070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AB90F6" w14:textId="77777777" w:rsidR="005A1C1A" w:rsidRPr="00596686" w:rsidRDefault="005A1C1A" w:rsidP="00BA2070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E50B19" w14:textId="77777777" w:rsidR="005A1C1A" w:rsidRPr="005A1C1A" w:rsidRDefault="005A1C1A" w:rsidP="00BA2070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</w:p>
        </w:tc>
      </w:tr>
      <w:tr w:rsidR="00190652" w:rsidRPr="00596686" w14:paraId="4F0B2F5F" w14:textId="77777777" w:rsidTr="00190652">
        <w:trPr>
          <w:trHeight w:val="280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8DDDFE" w14:textId="0EBFCB55" w:rsidR="00190652" w:rsidRPr="00596686" w:rsidRDefault="00190652" w:rsidP="00190652">
            <w:pPr>
              <w:spacing w:after="0" w:line="240" w:lineRule="auto"/>
              <w:rPr>
                <w:rFonts w:cs="Calibri"/>
                <w:b/>
                <w:color w:val="000000"/>
                <w:sz w:val="21"/>
                <w:szCs w:val="21"/>
              </w:rPr>
            </w:pPr>
            <w:r w:rsidRPr="00596686">
              <w:rPr>
                <w:rFonts w:cs="Calibri"/>
                <w:bCs/>
                <w:color w:val="000000"/>
                <w:sz w:val="21"/>
                <w:szCs w:val="21"/>
              </w:rPr>
              <w:t xml:space="preserve">   Mal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8A362F" w14:textId="6EE83EF0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482 (49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14D8BE8" w14:textId="5EC36CD4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48.6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66FD0D29" w14:textId="0A32F3BC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51.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14EEBB7C" w14:textId="534C8AE9" w:rsidR="00190652" w:rsidRPr="005A1C1A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 w:rsidRPr="005A1C1A">
              <w:rPr>
                <w:rFonts w:cs="Calibri"/>
                <w:bCs/>
                <w:color w:val="000000"/>
                <w:sz w:val="21"/>
                <w:szCs w:val="21"/>
              </w:rPr>
              <w:t>.402</w:t>
            </w:r>
            <w:r>
              <w:rPr>
                <w:rFonts w:cs="Calibri"/>
                <w:bCs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259B3281" w14:textId="5FBD2A4B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175 (47.6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4DED4A04" w14:textId="770C6585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46.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233D5C6A" w14:textId="319F9D32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48.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040F03A3" w14:textId="26DC5DDA" w:rsidR="00190652" w:rsidRPr="005A1C1A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.834</w:t>
            </w:r>
            <w:r>
              <w:rPr>
                <w:rFonts w:cs="Calibri"/>
                <w:bCs/>
                <w:color w:val="000000"/>
                <w:sz w:val="21"/>
                <w:szCs w:val="21"/>
                <w:vertAlign w:val="superscript"/>
              </w:rPr>
              <w:t>b</w:t>
            </w:r>
          </w:p>
        </w:tc>
      </w:tr>
      <w:tr w:rsidR="00190652" w:rsidRPr="00596686" w14:paraId="3DDE71D4" w14:textId="77777777" w:rsidTr="00D91D6A">
        <w:trPr>
          <w:trHeight w:val="280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D1D8F4" w14:textId="77777777" w:rsidR="00190652" w:rsidRPr="00596686" w:rsidRDefault="00190652" w:rsidP="00190652">
            <w:pPr>
              <w:spacing w:after="0" w:line="240" w:lineRule="auto"/>
              <w:rPr>
                <w:rFonts w:cs="Calibri"/>
                <w:bCs/>
                <w:color w:val="000000"/>
                <w:sz w:val="21"/>
                <w:szCs w:val="21"/>
              </w:rPr>
            </w:pPr>
            <w:r w:rsidRPr="00596686">
              <w:rPr>
                <w:rFonts w:cs="Calibri"/>
                <w:bCs/>
                <w:color w:val="000000"/>
                <w:sz w:val="21"/>
                <w:szCs w:val="21"/>
              </w:rPr>
              <w:t xml:space="preserve">   Femal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7CD1EC" w14:textId="33EC3486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483 (50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98E16F0" w14:textId="173A2B02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51.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6B12C49C" w14:textId="0E41C14A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48.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4A0D8331" w14:textId="67A22AB0" w:rsidR="00190652" w:rsidRPr="005A1C1A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  <w:vertAlign w:val="superscript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036EC5A6" w14:textId="6C29190A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193 (52.4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4BA1126C" w14:textId="528B10EB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53.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7D4C9E02" w14:textId="22465B4F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51.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7F56BEB0" w14:textId="2A9B6773" w:rsidR="00190652" w:rsidRPr="005A1C1A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  <w:vertAlign w:val="superscript"/>
              </w:rPr>
            </w:pPr>
          </w:p>
        </w:tc>
      </w:tr>
      <w:tr w:rsidR="00190652" w:rsidRPr="00596686" w14:paraId="2E9BCEED" w14:textId="77777777" w:rsidTr="00D91D6A">
        <w:trPr>
          <w:trHeight w:val="280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C1B0A7" w14:textId="41556659" w:rsidR="00190652" w:rsidRPr="00596686" w:rsidRDefault="00190652" w:rsidP="00190652">
            <w:pPr>
              <w:spacing w:after="0" w:line="240" w:lineRule="auto"/>
              <w:rPr>
                <w:rFonts w:cs="Calibri"/>
                <w:bCs/>
                <w:color w:val="000000"/>
                <w:sz w:val="21"/>
                <w:szCs w:val="21"/>
              </w:rPr>
            </w:pPr>
            <w:r w:rsidRPr="00596686">
              <w:rPr>
                <w:rFonts w:cs="Calibri"/>
                <w:b/>
                <w:color w:val="000000"/>
                <w:sz w:val="21"/>
                <w:szCs w:val="21"/>
              </w:rPr>
              <w:t>Hypertension,</w:t>
            </w:r>
            <w:r w:rsidRPr="00596686">
              <w:rPr>
                <w:rFonts w:cs="Calibri"/>
                <w:bCs/>
                <w:color w:val="000000"/>
                <w:sz w:val="21"/>
                <w:szCs w:val="21"/>
              </w:rPr>
              <w:t xml:space="preserve"> %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A2B9F4" w14:textId="5978953C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BC4A3D4" w14:textId="5C08D24C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61CDBBDA" w14:textId="7D23A89F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2CAC911C" w14:textId="77777777" w:rsidR="00190652" w:rsidRPr="005A1C1A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73479CC3" w14:textId="3AB998B2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1D55CA85" w14:textId="0D957BC3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7F471685" w14:textId="3B3579FC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6537F416" w14:textId="77777777" w:rsidR="00190652" w:rsidRPr="005A1C1A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</w:p>
        </w:tc>
      </w:tr>
      <w:tr w:rsidR="00190652" w:rsidRPr="00596686" w14:paraId="5E39E69E" w14:textId="77777777" w:rsidTr="00D91D6A">
        <w:trPr>
          <w:trHeight w:val="280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5E3942" w14:textId="60159F00" w:rsidR="00190652" w:rsidRPr="00596686" w:rsidRDefault="00190652" w:rsidP="00190652">
            <w:pPr>
              <w:spacing w:after="0" w:line="240" w:lineRule="auto"/>
              <w:rPr>
                <w:rFonts w:cs="Calibri"/>
                <w:bCs/>
                <w:color w:val="000000"/>
                <w:sz w:val="21"/>
                <w:szCs w:val="21"/>
              </w:rPr>
            </w:pPr>
            <w:r w:rsidRPr="00596686">
              <w:rPr>
                <w:rFonts w:cs="Calibri"/>
                <w:bCs/>
                <w:color w:val="000000"/>
                <w:sz w:val="21"/>
                <w:szCs w:val="21"/>
              </w:rPr>
              <w:t xml:space="preserve">   No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C766AD" w14:textId="3881B9FD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248 (25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BAE28D" w14:textId="63C8E378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34.1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91FDAF" w14:textId="2CCB5427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17.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BE00D5" w14:textId="68CBFEFE" w:rsidR="00190652" w:rsidRPr="005A1C1A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&lt;.001</w:t>
            </w:r>
            <w:r>
              <w:rPr>
                <w:rFonts w:cs="Calibri"/>
                <w:bCs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1632D88D" w14:textId="0F6822AE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95 (25.8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37AA65A6" w14:textId="29071DC4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37.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1F0A75A3" w14:textId="110DB6A8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17.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6F4FAA01" w14:textId="362990D0" w:rsidR="00190652" w:rsidRPr="005A1C1A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&lt;.001</w:t>
            </w:r>
            <w:r>
              <w:rPr>
                <w:rFonts w:cs="Calibri"/>
                <w:bCs/>
                <w:color w:val="000000"/>
                <w:sz w:val="21"/>
                <w:szCs w:val="21"/>
                <w:vertAlign w:val="superscript"/>
              </w:rPr>
              <w:t>b</w:t>
            </w:r>
          </w:p>
        </w:tc>
      </w:tr>
      <w:tr w:rsidR="00190652" w:rsidRPr="00596686" w14:paraId="70AE996F" w14:textId="77777777" w:rsidTr="00D91D6A">
        <w:trPr>
          <w:trHeight w:val="291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5117C8" w14:textId="77777777" w:rsidR="00190652" w:rsidRPr="00596686" w:rsidRDefault="00190652" w:rsidP="00190652">
            <w:pPr>
              <w:spacing w:after="0" w:line="240" w:lineRule="auto"/>
              <w:rPr>
                <w:rFonts w:cs="Calibri"/>
                <w:bCs/>
                <w:color w:val="000000"/>
                <w:sz w:val="21"/>
                <w:szCs w:val="21"/>
              </w:rPr>
            </w:pPr>
            <w:r w:rsidRPr="00596686">
              <w:rPr>
                <w:rFonts w:cs="Calibri"/>
                <w:bCs/>
                <w:color w:val="000000"/>
                <w:sz w:val="21"/>
                <w:szCs w:val="21"/>
              </w:rPr>
              <w:t xml:space="preserve">   Yes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0A5270" w14:textId="2AAC0FA1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701 (72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09530C" w14:textId="5259D67B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65.9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C3F4B0" w14:textId="601C73B9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82.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8ECB32" w14:textId="654A2721" w:rsidR="00190652" w:rsidRPr="005A1C1A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  <w:vertAlign w:val="superscript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14160D0A" w14:textId="2C471858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268 (72.8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2CFF043D" w14:textId="68E009EF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63.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4E525633" w14:textId="6C7CA87D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82.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47C1CBA7" w14:textId="0338D3FF" w:rsidR="00190652" w:rsidRPr="005A1C1A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  <w:vertAlign w:val="superscript"/>
              </w:rPr>
            </w:pPr>
          </w:p>
        </w:tc>
      </w:tr>
      <w:tr w:rsidR="00190652" w:rsidRPr="00596686" w14:paraId="75088661" w14:textId="77777777" w:rsidTr="00D91D6A">
        <w:trPr>
          <w:trHeight w:val="280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413A5F" w14:textId="1FB41155" w:rsidR="00190652" w:rsidRPr="00596686" w:rsidRDefault="00190652" w:rsidP="00190652">
            <w:pPr>
              <w:spacing w:after="0" w:line="240" w:lineRule="auto"/>
              <w:rPr>
                <w:rFonts w:cs="Calibri"/>
                <w:bCs/>
                <w:color w:val="000000"/>
                <w:sz w:val="21"/>
                <w:szCs w:val="21"/>
              </w:rPr>
            </w:pPr>
            <w:r w:rsidRPr="00596686">
              <w:rPr>
                <w:rFonts w:cs="Calibri"/>
                <w:b/>
                <w:color w:val="000000"/>
                <w:sz w:val="21"/>
                <w:szCs w:val="21"/>
              </w:rPr>
              <w:t>Diabetes mellitus,</w:t>
            </w:r>
            <w:r w:rsidRPr="00596686">
              <w:rPr>
                <w:rFonts w:cs="Calibri"/>
                <w:bCs/>
                <w:color w:val="000000"/>
                <w:sz w:val="21"/>
                <w:szCs w:val="21"/>
              </w:rPr>
              <w:t xml:space="preserve"> %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6942E0" w14:textId="749F0E5D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3768A8" w14:textId="2BDA669B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B6FAB5" w14:textId="011C0AE3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BCA707" w14:textId="77777777" w:rsidR="00190652" w:rsidRPr="005A1C1A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1D609701" w14:textId="2517120C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1D8DC494" w14:textId="71FD7FA7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62BB129E" w14:textId="3DE76AEB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3DC621B9" w14:textId="77777777" w:rsidR="00190652" w:rsidRPr="005A1C1A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</w:p>
        </w:tc>
      </w:tr>
      <w:tr w:rsidR="00190652" w:rsidRPr="00596686" w14:paraId="2DC6FCD7" w14:textId="77777777" w:rsidTr="00D91D6A">
        <w:trPr>
          <w:trHeight w:val="280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181EB6" w14:textId="21ADFD9D" w:rsidR="00190652" w:rsidRPr="00596686" w:rsidRDefault="00190652" w:rsidP="00190652">
            <w:pPr>
              <w:spacing w:after="0" w:line="240" w:lineRule="auto"/>
              <w:rPr>
                <w:rFonts w:cs="Calibri"/>
                <w:bCs/>
                <w:color w:val="000000"/>
                <w:sz w:val="21"/>
                <w:szCs w:val="21"/>
              </w:rPr>
            </w:pPr>
            <w:r w:rsidRPr="00596686">
              <w:rPr>
                <w:rFonts w:cs="Calibri"/>
                <w:bCs/>
                <w:color w:val="000000"/>
                <w:sz w:val="21"/>
                <w:szCs w:val="21"/>
              </w:rPr>
              <w:t xml:space="preserve">   No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5F267A" w14:textId="2AE74647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773 (80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053E18C" w14:textId="057FEE42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86.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5D009FC9" w14:textId="17E41300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85.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7BFEB975" w14:textId="4D4D03E0" w:rsidR="00190652" w:rsidRPr="005A1C1A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.704</w:t>
            </w:r>
            <w:r>
              <w:rPr>
                <w:rFonts w:cs="Calibri"/>
                <w:bCs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761DBCBB" w14:textId="23B9A33F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281 (76.4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6DDE3C41" w14:textId="23B85CDD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77.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01BA803B" w14:textId="72CF4DDE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86.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6AD5F939" w14:textId="280FE8C7" w:rsidR="00190652" w:rsidRPr="005A1C1A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.062</w:t>
            </w:r>
            <w:r>
              <w:rPr>
                <w:rFonts w:cs="Calibri"/>
                <w:bCs/>
                <w:color w:val="000000"/>
                <w:sz w:val="21"/>
                <w:szCs w:val="21"/>
                <w:vertAlign w:val="superscript"/>
              </w:rPr>
              <w:t>b</w:t>
            </w:r>
          </w:p>
        </w:tc>
      </w:tr>
      <w:tr w:rsidR="00190652" w:rsidRPr="00596686" w14:paraId="66BD2D93" w14:textId="77777777" w:rsidTr="00D91D6A">
        <w:trPr>
          <w:trHeight w:val="280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DE9BB2" w14:textId="77777777" w:rsidR="00190652" w:rsidRPr="00596686" w:rsidRDefault="00190652" w:rsidP="00190652">
            <w:pPr>
              <w:spacing w:after="0" w:line="240" w:lineRule="auto"/>
              <w:rPr>
                <w:rFonts w:cs="Calibri"/>
                <w:bCs/>
                <w:color w:val="000000"/>
                <w:sz w:val="21"/>
                <w:szCs w:val="21"/>
              </w:rPr>
            </w:pPr>
            <w:r w:rsidRPr="00596686">
              <w:rPr>
                <w:rFonts w:cs="Calibri"/>
                <w:bCs/>
                <w:color w:val="000000"/>
                <w:sz w:val="21"/>
                <w:szCs w:val="21"/>
              </w:rPr>
              <w:t xml:space="preserve">   Yes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07E278" w14:textId="4D209F26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128 (13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187D12A" w14:textId="40A1D982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 xml:space="preserve">13.8 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426FFB3E" w14:textId="7E3106C3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14.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5D066232" w14:textId="7BC4F08B" w:rsidR="00190652" w:rsidRPr="00BA2070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  <w:vertAlign w:val="superscript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58F20ED9" w14:textId="0EC0933A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60 (16.3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5930903E" w14:textId="1A27ECCA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22.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371A8C91" w14:textId="7091C3E5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14.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108F5BB0" w14:textId="239BB8DE" w:rsidR="00190652" w:rsidRPr="00BA2070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  <w:vertAlign w:val="superscript"/>
              </w:rPr>
            </w:pPr>
          </w:p>
        </w:tc>
      </w:tr>
      <w:tr w:rsidR="00190652" w:rsidRPr="00596686" w14:paraId="27992385" w14:textId="77777777" w:rsidTr="00D91D6A">
        <w:trPr>
          <w:trHeight w:val="309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8A5AEA" w14:textId="4AAEE139" w:rsidR="00190652" w:rsidRPr="00596686" w:rsidRDefault="00190652" w:rsidP="00190652">
            <w:pPr>
              <w:spacing w:after="0" w:line="240" w:lineRule="auto"/>
              <w:rPr>
                <w:rFonts w:cs="Calibri"/>
                <w:bCs/>
                <w:color w:val="000000"/>
                <w:sz w:val="21"/>
                <w:szCs w:val="21"/>
              </w:rPr>
            </w:pPr>
            <w:r w:rsidRPr="00596686">
              <w:rPr>
                <w:rFonts w:cs="Calibri"/>
                <w:b/>
                <w:color w:val="000000"/>
                <w:sz w:val="21"/>
                <w:szCs w:val="21"/>
              </w:rPr>
              <w:t>Dyslipidemia,</w:t>
            </w:r>
            <w:r w:rsidRPr="00596686">
              <w:rPr>
                <w:rFonts w:cs="Calibri"/>
                <w:bCs/>
                <w:color w:val="000000"/>
                <w:sz w:val="21"/>
                <w:szCs w:val="21"/>
              </w:rPr>
              <w:t xml:space="preserve"> %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CE75D0" w14:textId="13A9FA54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B8A65E2" w14:textId="01256BEC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67737E38" w14:textId="4F2CB4EB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54BE127E" w14:textId="77777777" w:rsidR="00190652" w:rsidRPr="005A1C1A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1AD8580C" w14:textId="5BBBD023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78B689E4" w14:textId="31C13284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0DD4DF40" w14:textId="628F6276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3A85519F" w14:textId="77777777" w:rsidR="00190652" w:rsidRPr="005A1C1A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</w:p>
        </w:tc>
      </w:tr>
      <w:tr w:rsidR="00190652" w:rsidRPr="00596686" w14:paraId="08FDC1BC" w14:textId="77777777" w:rsidTr="00D91D6A">
        <w:trPr>
          <w:trHeight w:val="280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F4683A" w14:textId="5F515F7C" w:rsidR="00190652" w:rsidRPr="00596686" w:rsidRDefault="00190652" w:rsidP="00190652">
            <w:pPr>
              <w:spacing w:after="0" w:line="240" w:lineRule="auto"/>
              <w:rPr>
                <w:rFonts w:cs="Calibri"/>
                <w:bCs/>
                <w:color w:val="000000"/>
                <w:sz w:val="21"/>
                <w:szCs w:val="21"/>
              </w:rPr>
            </w:pPr>
            <w:r w:rsidRPr="00596686">
              <w:rPr>
                <w:rFonts w:cs="Calibri"/>
                <w:bCs/>
                <w:color w:val="000000"/>
                <w:sz w:val="21"/>
                <w:szCs w:val="21"/>
              </w:rPr>
              <w:t xml:space="preserve">   No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4F5AC8" w14:textId="4FC8F4BC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356 (36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5A58BC" w14:textId="6B619E38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36.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0B1956" w14:textId="1AFFC6F4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39.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D7C771" w14:textId="229DCB69" w:rsidR="00190652" w:rsidRPr="005A1C1A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.421</w:t>
            </w:r>
            <w:r>
              <w:rPr>
                <w:rFonts w:cs="Calibri"/>
                <w:bCs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300B13AB" w14:textId="618034D0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148 (40.2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33FE43E4" w14:textId="0E76F5EB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41.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3C7F4138" w14:textId="04C4F07F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41.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78F5CE71" w14:textId="5E2B5E70" w:rsidR="00190652" w:rsidRPr="005A1C1A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1.000</w:t>
            </w:r>
            <w:r>
              <w:rPr>
                <w:rFonts w:cs="Calibri"/>
                <w:bCs/>
                <w:color w:val="000000"/>
                <w:sz w:val="21"/>
                <w:szCs w:val="21"/>
                <w:vertAlign w:val="superscript"/>
              </w:rPr>
              <w:t>b</w:t>
            </w:r>
          </w:p>
        </w:tc>
      </w:tr>
      <w:tr w:rsidR="00190652" w:rsidRPr="00596686" w14:paraId="4D354E5D" w14:textId="77777777" w:rsidTr="00D91D6A">
        <w:trPr>
          <w:trHeight w:val="280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FE065E" w14:textId="77777777" w:rsidR="00190652" w:rsidRPr="00596686" w:rsidRDefault="00190652" w:rsidP="00190652">
            <w:pPr>
              <w:spacing w:after="0" w:line="240" w:lineRule="auto"/>
              <w:rPr>
                <w:rFonts w:cs="Calibri"/>
                <w:bCs/>
                <w:color w:val="000000"/>
                <w:sz w:val="21"/>
                <w:szCs w:val="21"/>
              </w:rPr>
            </w:pPr>
            <w:r w:rsidRPr="00596686">
              <w:rPr>
                <w:rFonts w:cs="Calibri"/>
                <w:bCs/>
                <w:color w:val="000000"/>
                <w:sz w:val="21"/>
                <w:szCs w:val="21"/>
              </w:rPr>
              <w:t xml:space="preserve">   Yes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46F90C" w14:textId="038C5921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589 (61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CD2457" w14:textId="1B005AA8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63.6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F7F57F" w14:textId="4F19763B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61.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91E573" w14:textId="5F859479" w:rsidR="00190652" w:rsidRPr="00BA2070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  <w:vertAlign w:val="superscript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591C3E39" w14:textId="325479E4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207 (56.3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2B8BFB8E" w14:textId="0596B339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58.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343E512D" w14:textId="4C51B1C5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58.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55BCF5FA" w14:textId="6571EA03" w:rsidR="00190652" w:rsidRPr="00BA2070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  <w:vertAlign w:val="superscript"/>
              </w:rPr>
            </w:pPr>
          </w:p>
        </w:tc>
      </w:tr>
      <w:tr w:rsidR="00190652" w:rsidRPr="00596686" w14:paraId="241CA1FA" w14:textId="77777777" w:rsidTr="00D91D6A">
        <w:trPr>
          <w:trHeight w:val="280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0C17C3" w14:textId="6F3FA675" w:rsidR="00190652" w:rsidRPr="00596686" w:rsidRDefault="00190652" w:rsidP="00190652">
            <w:pPr>
              <w:spacing w:after="0" w:line="240" w:lineRule="auto"/>
              <w:rPr>
                <w:rFonts w:cs="Calibri"/>
                <w:bCs/>
                <w:color w:val="000000"/>
                <w:sz w:val="21"/>
                <w:szCs w:val="21"/>
              </w:rPr>
            </w:pPr>
            <w:r w:rsidRPr="00596686">
              <w:rPr>
                <w:rFonts w:cs="Calibri"/>
                <w:b/>
                <w:color w:val="000000"/>
                <w:sz w:val="21"/>
                <w:szCs w:val="21"/>
              </w:rPr>
              <w:t>Atrial fibrillation,</w:t>
            </w:r>
            <w:r w:rsidRPr="00596686">
              <w:rPr>
                <w:rFonts w:cs="Calibri"/>
                <w:bCs/>
                <w:color w:val="000000"/>
                <w:sz w:val="21"/>
                <w:szCs w:val="21"/>
              </w:rPr>
              <w:t xml:space="preserve"> %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F83C61" w14:textId="30D43C9C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3112FB" w14:textId="6B4AD4D7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B1F46F" w14:textId="7B118C93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FB2A93" w14:textId="77777777" w:rsidR="00190652" w:rsidRPr="005A1C1A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799D4AF3" w14:textId="3B7E65BB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22514EBB" w14:textId="732DB4CF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2446188D" w14:textId="2227FD50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3028B10A" w14:textId="77777777" w:rsidR="00190652" w:rsidRPr="005A1C1A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</w:p>
        </w:tc>
      </w:tr>
      <w:tr w:rsidR="00190652" w:rsidRPr="00596686" w14:paraId="56E81563" w14:textId="77777777" w:rsidTr="00D91D6A">
        <w:trPr>
          <w:trHeight w:val="280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7EC963" w14:textId="58413F41" w:rsidR="00190652" w:rsidRPr="00596686" w:rsidRDefault="00190652" w:rsidP="00190652">
            <w:pPr>
              <w:spacing w:after="0" w:line="240" w:lineRule="auto"/>
              <w:rPr>
                <w:rFonts w:cs="Calibri"/>
                <w:bCs/>
                <w:color w:val="000000"/>
                <w:sz w:val="21"/>
                <w:szCs w:val="21"/>
              </w:rPr>
            </w:pPr>
            <w:r w:rsidRPr="00596686">
              <w:rPr>
                <w:rFonts w:cs="Calibri"/>
                <w:bCs/>
                <w:color w:val="000000"/>
                <w:sz w:val="21"/>
                <w:szCs w:val="21"/>
              </w:rPr>
              <w:t xml:space="preserve">   No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00C571" w14:textId="5A247FC5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944 (97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8A337E0" w14:textId="45469CA1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98.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78A34C36" w14:textId="40F3B430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97.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2BAFAA88" w14:textId="46656306" w:rsidR="00190652" w:rsidRPr="005A1C1A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.177</w:t>
            </w:r>
            <w:r>
              <w:rPr>
                <w:rFonts w:cs="Calibri"/>
                <w:bCs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0D2DE113" w14:textId="60547E43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360 (97.8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34205C30" w14:textId="247CAE9A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98.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587D5F73" w14:textId="5E4310C0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97.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5CC39997" w14:textId="696F9180" w:rsidR="00190652" w:rsidRPr="005A1C1A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.651</w:t>
            </w:r>
            <w:r>
              <w:rPr>
                <w:rFonts w:cs="Calibri"/>
                <w:bCs/>
                <w:color w:val="000000"/>
                <w:sz w:val="21"/>
                <w:szCs w:val="21"/>
                <w:vertAlign w:val="superscript"/>
              </w:rPr>
              <w:t>a</w:t>
            </w:r>
          </w:p>
        </w:tc>
      </w:tr>
      <w:tr w:rsidR="00190652" w:rsidRPr="00596686" w14:paraId="7BA61D4F" w14:textId="77777777" w:rsidTr="00D91D6A">
        <w:trPr>
          <w:trHeight w:val="291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896782" w14:textId="77777777" w:rsidR="00190652" w:rsidRPr="00596686" w:rsidRDefault="00190652" w:rsidP="00190652">
            <w:pPr>
              <w:spacing w:after="0" w:line="240" w:lineRule="auto"/>
              <w:rPr>
                <w:rFonts w:cs="Calibri"/>
                <w:bCs/>
                <w:color w:val="000000"/>
                <w:sz w:val="21"/>
                <w:szCs w:val="21"/>
              </w:rPr>
            </w:pPr>
            <w:r w:rsidRPr="00596686">
              <w:rPr>
                <w:rFonts w:cs="Calibri"/>
                <w:bCs/>
                <w:color w:val="000000"/>
                <w:sz w:val="21"/>
                <w:szCs w:val="21"/>
              </w:rPr>
              <w:t xml:space="preserve">   Yes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54B952" w14:textId="7E94BD8C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21 (2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756697D" w14:textId="06A8DA17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1.6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6919AD0F" w14:textId="3ABB0A2B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2.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191111B0" w14:textId="2010FA77" w:rsidR="00190652" w:rsidRPr="00BA2070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  <w:vertAlign w:val="superscript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3EE03C5E" w14:textId="43833922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8 (2.2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3B78BB2A" w14:textId="14773650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1.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21B10C02" w14:textId="52ADA725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2.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202662B9" w14:textId="124B2FA5" w:rsidR="00190652" w:rsidRPr="00BA2070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  <w:vertAlign w:val="superscript"/>
              </w:rPr>
            </w:pPr>
          </w:p>
        </w:tc>
      </w:tr>
      <w:tr w:rsidR="00190652" w:rsidRPr="00596686" w14:paraId="71B8A5C6" w14:textId="77777777" w:rsidTr="00D91D6A">
        <w:trPr>
          <w:trHeight w:val="235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BF5231" w14:textId="4329E30E" w:rsidR="00190652" w:rsidRPr="00596686" w:rsidRDefault="00190652" w:rsidP="00190652">
            <w:pPr>
              <w:spacing w:after="0" w:line="240" w:lineRule="auto"/>
              <w:rPr>
                <w:rFonts w:cs="Calibri"/>
                <w:bCs/>
                <w:color w:val="000000"/>
                <w:sz w:val="21"/>
                <w:szCs w:val="21"/>
              </w:rPr>
            </w:pPr>
            <w:r w:rsidRPr="00596686">
              <w:rPr>
                <w:rFonts w:cs="Calibri"/>
                <w:b/>
                <w:color w:val="000000"/>
                <w:sz w:val="21"/>
                <w:szCs w:val="21"/>
              </w:rPr>
              <w:t>Current smoking,</w:t>
            </w:r>
            <w:r w:rsidRPr="00596686">
              <w:rPr>
                <w:rFonts w:cs="Calibri"/>
                <w:bCs/>
                <w:color w:val="000000"/>
                <w:sz w:val="21"/>
                <w:szCs w:val="21"/>
              </w:rPr>
              <w:t xml:space="preserve"> %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C0EA41" w14:textId="568E091E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FE7B242" w14:textId="61A01D39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46AE3E28" w14:textId="30630413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25935681" w14:textId="77777777" w:rsidR="00190652" w:rsidRPr="005A1C1A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206A61C4" w14:textId="67B5469E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2C3559F2" w14:textId="6B20E31A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15C8662B" w14:textId="36A17561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44043D83" w14:textId="77777777" w:rsidR="00190652" w:rsidRPr="005A1C1A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</w:p>
        </w:tc>
      </w:tr>
      <w:tr w:rsidR="00190652" w:rsidRPr="00596686" w14:paraId="4A5F6810" w14:textId="77777777" w:rsidTr="00D91D6A">
        <w:trPr>
          <w:trHeight w:val="280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BC9F4E" w14:textId="6BFB060A" w:rsidR="00190652" w:rsidRPr="00596686" w:rsidRDefault="00190652" w:rsidP="00190652">
            <w:pPr>
              <w:spacing w:after="0" w:line="240" w:lineRule="auto"/>
              <w:rPr>
                <w:rFonts w:cs="Calibri"/>
                <w:bCs/>
                <w:color w:val="000000"/>
                <w:sz w:val="21"/>
                <w:szCs w:val="21"/>
              </w:rPr>
            </w:pPr>
            <w:r w:rsidRPr="00596686">
              <w:rPr>
                <w:rFonts w:cs="Calibri"/>
                <w:bCs/>
                <w:color w:val="000000"/>
                <w:sz w:val="21"/>
                <w:szCs w:val="21"/>
              </w:rPr>
              <w:t xml:space="preserve">   No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384F47" w14:textId="18238D05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847 (87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460566" w14:textId="26E5B523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82.9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49F325" w14:textId="5562BBA8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96.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01AB29" w14:textId="2CAC297C" w:rsidR="00190652" w:rsidRPr="005A1C1A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&lt;.001</w:t>
            </w:r>
            <w:r>
              <w:rPr>
                <w:rFonts w:cs="Calibri"/>
                <w:bCs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090FF9C6" w14:textId="47C601DC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318 (86.4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44EDC50C" w14:textId="124228FF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84.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70AD25F6" w14:textId="0F2B6A79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91.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3D964EF2" w14:textId="4BF896A1" w:rsidR="00190652" w:rsidRPr="005A1C1A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.058</w:t>
            </w:r>
            <w:r>
              <w:rPr>
                <w:rFonts w:cs="Calibri"/>
                <w:bCs/>
                <w:color w:val="000000"/>
                <w:sz w:val="21"/>
                <w:szCs w:val="21"/>
                <w:vertAlign w:val="superscript"/>
              </w:rPr>
              <w:t>a</w:t>
            </w:r>
          </w:p>
        </w:tc>
      </w:tr>
      <w:tr w:rsidR="00190652" w:rsidRPr="00596686" w14:paraId="46FA9AE9" w14:textId="77777777" w:rsidTr="00D91D6A">
        <w:trPr>
          <w:trHeight w:val="280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2818F6" w14:textId="77777777" w:rsidR="00190652" w:rsidRPr="00596686" w:rsidRDefault="00190652" w:rsidP="00190652">
            <w:pPr>
              <w:spacing w:after="0" w:line="240" w:lineRule="auto"/>
              <w:rPr>
                <w:rFonts w:cs="Calibri"/>
                <w:bCs/>
                <w:color w:val="000000"/>
                <w:sz w:val="21"/>
                <w:szCs w:val="21"/>
              </w:rPr>
            </w:pPr>
            <w:r w:rsidRPr="00596686">
              <w:rPr>
                <w:rFonts w:cs="Calibri"/>
                <w:bCs/>
                <w:color w:val="000000"/>
                <w:sz w:val="21"/>
                <w:szCs w:val="21"/>
              </w:rPr>
              <w:t xml:space="preserve">   Yes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526578" w14:textId="6CCC3E36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102 (10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0B66BD" w14:textId="662F6F93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17.1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7138B4" w14:textId="74AF7378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3.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991546" w14:textId="16C55DCC" w:rsidR="00190652" w:rsidRPr="00BA2070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  <w:vertAlign w:val="superscript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6BD20DFF" w14:textId="10261210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42 (11.4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746FDB3B" w14:textId="282F3FFB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15.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023A6059" w14:textId="2F318377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8.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148ED7D4" w14:textId="4E952D53" w:rsidR="00190652" w:rsidRPr="00BA2070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  <w:vertAlign w:val="superscript"/>
              </w:rPr>
            </w:pPr>
          </w:p>
        </w:tc>
      </w:tr>
      <w:tr w:rsidR="00190652" w:rsidRPr="00596686" w14:paraId="7162694F" w14:textId="77777777" w:rsidTr="00D91D6A">
        <w:trPr>
          <w:trHeight w:val="280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F001AA" w14:textId="77777777" w:rsidR="00190652" w:rsidRPr="00596686" w:rsidRDefault="00190652" w:rsidP="00190652">
            <w:pPr>
              <w:spacing w:after="0" w:line="240" w:lineRule="auto"/>
              <w:rPr>
                <w:rFonts w:cs="Calibri"/>
                <w:bCs/>
                <w:color w:val="000000"/>
                <w:sz w:val="21"/>
                <w:szCs w:val="21"/>
              </w:rPr>
            </w:pPr>
            <w:r w:rsidRPr="00596686">
              <w:rPr>
                <w:rFonts w:cs="Calibri"/>
                <w:b/>
                <w:color w:val="000000"/>
                <w:sz w:val="21"/>
                <w:szCs w:val="21"/>
              </w:rPr>
              <w:t>Educational level,</w:t>
            </w:r>
            <w:r w:rsidRPr="00596686">
              <w:rPr>
                <w:rFonts w:cs="Calibri"/>
                <w:bCs/>
                <w:color w:val="000000"/>
                <w:sz w:val="21"/>
                <w:szCs w:val="21"/>
              </w:rPr>
              <w:t xml:space="preserve"> %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7CA775" w14:textId="77777777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930FF08" w14:textId="77777777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27B4B358" w14:textId="77777777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5A50FDDA" w14:textId="77777777" w:rsidR="00190652" w:rsidRPr="005A1C1A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70276796" w14:textId="77777777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32BDEC11" w14:textId="77777777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3B160458" w14:textId="77777777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56B17856" w14:textId="77777777" w:rsidR="00190652" w:rsidRPr="005A1C1A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</w:p>
        </w:tc>
      </w:tr>
      <w:tr w:rsidR="00190652" w:rsidRPr="00596686" w14:paraId="5CC701C1" w14:textId="77777777" w:rsidTr="00D91D6A">
        <w:trPr>
          <w:trHeight w:val="291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6EF561" w14:textId="77777777" w:rsidR="00190652" w:rsidRPr="00596686" w:rsidRDefault="00190652" w:rsidP="00190652">
            <w:pPr>
              <w:spacing w:after="0" w:line="240" w:lineRule="auto"/>
              <w:rPr>
                <w:rFonts w:cs="Calibri"/>
                <w:bCs/>
                <w:color w:val="000000"/>
                <w:sz w:val="21"/>
                <w:szCs w:val="21"/>
              </w:rPr>
            </w:pPr>
            <w:r w:rsidRPr="00596686">
              <w:rPr>
                <w:rFonts w:cs="Calibri"/>
                <w:bCs/>
                <w:color w:val="000000"/>
                <w:sz w:val="21"/>
                <w:szCs w:val="21"/>
              </w:rPr>
              <w:t xml:space="preserve">   &lt; 10 years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C889D8" w14:textId="6B82DE77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249 (25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65CE3C1" w14:textId="44848AA6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24.8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649A5D78" w14:textId="3E9A22CF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27.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1100B643" w14:textId="6CE9DAEF" w:rsidR="00190652" w:rsidRPr="00BA2070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  <w:vertAlign w:val="superscript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.289</w:t>
            </w:r>
            <w:r>
              <w:rPr>
                <w:rFonts w:cs="Calibri"/>
                <w:bCs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635CF0DE" w14:textId="08BDB2AA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105 (28.5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7F916E41" w14:textId="619F1372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23.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093FAC40" w14:textId="4445E0E4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32.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6ABFD7CF" w14:textId="3F96674F" w:rsidR="00190652" w:rsidRPr="00BA2070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  <w:vertAlign w:val="superscript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.163</w:t>
            </w:r>
            <w:r>
              <w:rPr>
                <w:rFonts w:cs="Calibri"/>
                <w:bCs/>
                <w:color w:val="000000"/>
                <w:sz w:val="21"/>
                <w:szCs w:val="21"/>
                <w:vertAlign w:val="superscript"/>
              </w:rPr>
              <w:t>a</w:t>
            </w:r>
          </w:p>
        </w:tc>
      </w:tr>
      <w:tr w:rsidR="00190652" w:rsidRPr="00596686" w14:paraId="42954CCA" w14:textId="77777777" w:rsidTr="00D91D6A">
        <w:trPr>
          <w:trHeight w:val="280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9B35FC" w14:textId="77777777" w:rsidR="00190652" w:rsidRPr="00596686" w:rsidRDefault="00190652" w:rsidP="00190652">
            <w:pPr>
              <w:spacing w:after="0" w:line="240" w:lineRule="auto"/>
              <w:rPr>
                <w:rFonts w:cs="Calibri"/>
                <w:bCs/>
                <w:color w:val="000000"/>
                <w:sz w:val="21"/>
                <w:szCs w:val="21"/>
              </w:rPr>
            </w:pPr>
            <w:r w:rsidRPr="00596686">
              <w:rPr>
                <w:rFonts w:cs="Calibri"/>
                <w:bCs/>
                <w:color w:val="000000"/>
                <w:sz w:val="21"/>
                <w:szCs w:val="21"/>
              </w:rPr>
              <w:t xml:space="preserve">   10-12 years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72DB77" w14:textId="40AF01F2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406 (42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B5A32AD" w14:textId="49733C7D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44.5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4E571DDE" w14:textId="1E25CD47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39.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7F21B3C6" w14:textId="77777777" w:rsidR="00190652" w:rsidRPr="005A1C1A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4AFAA2DF" w14:textId="6482379B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159 (43.2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0C472D3E" w14:textId="6581CE85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46.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219F4A0A" w14:textId="67258BC9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41.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76E8230B" w14:textId="77777777" w:rsidR="00190652" w:rsidRPr="005A1C1A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</w:p>
        </w:tc>
      </w:tr>
      <w:tr w:rsidR="00190652" w:rsidRPr="00596686" w14:paraId="55C561D4" w14:textId="77777777" w:rsidTr="00D91D6A">
        <w:trPr>
          <w:trHeight w:val="280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AFBB85" w14:textId="77777777" w:rsidR="00190652" w:rsidRPr="00596686" w:rsidRDefault="00190652" w:rsidP="00190652">
            <w:pPr>
              <w:spacing w:after="0" w:line="240" w:lineRule="auto"/>
              <w:rPr>
                <w:rFonts w:cs="Calibri"/>
                <w:bCs/>
                <w:color w:val="000000"/>
                <w:sz w:val="21"/>
                <w:szCs w:val="21"/>
              </w:rPr>
            </w:pPr>
            <w:r w:rsidRPr="00596686">
              <w:rPr>
                <w:rFonts w:cs="Calibri"/>
                <w:bCs/>
                <w:color w:val="000000"/>
                <w:sz w:val="21"/>
                <w:szCs w:val="21"/>
              </w:rPr>
              <w:t xml:space="preserve">   &gt; 12 years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B9CADD" w14:textId="74411379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309 (32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6A84957" w14:textId="35712ED4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30.7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71126C43" w14:textId="182C2A9D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33.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6AD0487D" w14:textId="77777777" w:rsidR="00190652" w:rsidRPr="005A1C1A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5379D0E1" w14:textId="4C895437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101 (27.4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034F301E" w14:textId="197A20FC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29.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0FF5A35A" w14:textId="1499A1FB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25.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5D886CDE" w14:textId="77777777" w:rsidR="00190652" w:rsidRPr="005A1C1A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</w:p>
        </w:tc>
      </w:tr>
      <w:tr w:rsidR="00190652" w:rsidRPr="00596686" w14:paraId="765A21B4" w14:textId="77777777" w:rsidTr="00D91D6A">
        <w:trPr>
          <w:trHeight w:val="239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46F269" w14:textId="77777777" w:rsidR="00190652" w:rsidRPr="00596686" w:rsidRDefault="00190652" w:rsidP="00190652">
            <w:pPr>
              <w:spacing w:after="0" w:line="240" w:lineRule="auto"/>
              <w:rPr>
                <w:rFonts w:cs="Calibri"/>
                <w:bCs/>
                <w:color w:val="000000"/>
                <w:sz w:val="21"/>
                <w:szCs w:val="21"/>
              </w:rPr>
            </w:pPr>
            <w:r w:rsidRPr="00596686">
              <w:rPr>
                <w:rFonts w:cs="Calibri"/>
                <w:b/>
                <w:color w:val="000000"/>
                <w:sz w:val="21"/>
                <w:szCs w:val="21"/>
              </w:rPr>
              <w:t>Frequency of going outdoors,</w:t>
            </w:r>
            <w:r w:rsidRPr="00596686">
              <w:rPr>
                <w:rFonts w:cs="Calibri"/>
                <w:bCs/>
                <w:color w:val="000000"/>
                <w:sz w:val="21"/>
                <w:szCs w:val="21"/>
              </w:rPr>
              <w:t xml:space="preserve"> %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CE6B4F" w14:textId="77777777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F75BE9" w14:textId="77777777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8DEBE9" w14:textId="77777777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A0238F" w14:textId="77777777" w:rsidR="00190652" w:rsidRPr="005A1C1A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2280FD97" w14:textId="77777777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498D5F20" w14:textId="77777777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4F871D39" w14:textId="77777777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0D79024E" w14:textId="77777777" w:rsidR="00190652" w:rsidRPr="005A1C1A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</w:p>
        </w:tc>
      </w:tr>
      <w:tr w:rsidR="00190652" w:rsidRPr="00596686" w14:paraId="42B52203" w14:textId="77777777" w:rsidTr="00D91D6A">
        <w:trPr>
          <w:trHeight w:val="239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CBFF82" w14:textId="77777777" w:rsidR="00190652" w:rsidRPr="00596686" w:rsidRDefault="00190652" w:rsidP="00190652">
            <w:pPr>
              <w:spacing w:after="0" w:line="240" w:lineRule="auto"/>
              <w:rPr>
                <w:rFonts w:cs="Calibri"/>
                <w:bCs/>
                <w:color w:val="000000"/>
                <w:sz w:val="21"/>
                <w:szCs w:val="21"/>
              </w:rPr>
            </w:pPr>
            <w:r w:rsidRPr="00596686">
              <w:rPr>
                <w:rFonts w:cs="Calibri"/>
                <w:bCs/>
                <w:color w:val="000000"/>
                <w:sz w:val="21"/>
                <w:szCs w:val="21"/>
              </w:rPr>
              <w:t xml:space="preserve">   </w:t>
            </w:r>
            <w:r w:rsidRPr="00596686">
              <w:rPr>
                <w:rFonts w:cs="Calibri"/>
                <w:color w:val="000000"/>
                <w:sz w:val="21"/>
                <w:szCs w:val="21"/>
              </w:rPr>
              <w:t>&lt; 1 time/week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1607A6" w14:textId="54EC6C4B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59 (6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305B07" w14:textId="5EA0D1AB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4.7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20C86C" w14:textId="44696F28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7.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B5CFDE" w14:textId="0D73C694" w:rsidR="00190652" w:rsidRPr="00BA2070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  <w:vertAlign w:val="superscript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&lt;.001</w:t>
            </w:r>
            <w:r>
              <w:rPr>
                <w:rFonts w:cs="Calibri"/>
                <w:bCs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2EF4626C" w14:textId="4874AE6B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20 (5.4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70709CDA" w14:textId="70A42144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3.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2B3E4C4F" w14:textId="7A26DC5D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7.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100248F2" w14:textId="5B22ABA4" w:rsidR="00190652" w:rsidRPr="00BA2070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  <w:vertAlign w:val="superscript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.092</w:t>
            </w:r>
            <w:r>
              <w:rPr>
                <w:rFonts w:cs="Calibri"/>
                <w:bCs/>
                <w:color w:val="000000"/>
                <w:sz w:val="21"/>
                <w:szCs w:val="21"/>
                <w:vertAlign w:val="superscript"/>
              </w:rPr>
              <w:t>a</w:t>
            </w:r>
          </w:p>
        </w:tc>
      </w:tr>
      <w:tr w:rsidR="00190652" w:rsidRPr="00596686" w14:paraId="211E4212" w14:textId="77777777" w:rsidTr="00D91D6A">
        <w:trPr>
          <w:trHeight w:val="239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E6AC79" w14:textId="77777777" w:rsidR="00190652" w:rsidRPr="00596686" w:rsidRDefault="00190652" w:rsidP="00190652">
            <w:pPr>
              <w:spacing w:after="0" w:line="240" w:lineRule="auto"/>
              <w:rPr>
                <w:rFonts w:cs="Calibri"/>
                <w:bCs/>
                <w:color w:val="000000"/>
                <w:sz w:val="21"/>
                <w:szCs w:val="21"/>
              </w:rPr>
            </w:pPr>
            <w:r w:rsidRPr="00596686">
              <w:rPr>
                <w:rFonts w:cs="Calibri"/>
                <w:color w:val="000000"/>
                <w:sz w:val="21"/>
                <w:szCs w:val="21"/>
              </w:rPr>
              <w:lastRenderedPageBreak/>
              <w:t xml:space="preserve">   1-2 times/week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738090" w14:textId="48321EFE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120 (12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17EFA7" w14:textId="22685811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8.7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519D40" w14:textId="3DE52F55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16.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0A9A4F" w14:textId="77777777" w:rsidR="00190652" w:rsidRPr="005A1C1A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2BCE9E6B" w14:textId="3554D160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49 (13.3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30A040EB" w14:textId="262A68CF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10.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0EE74D3E" w14:textId="2375D6ED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15.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5A8AFD24" w14:textId="77777777" w:rsidR="00190652" w:rsidRPr="005A1C1A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</w:p>
        </w:tc>
      </w:tr>
      <w:tr w:rsidR="00190652" w:rsidRPr="00596686" w14:paraId="336E125E" w14:textId="77777777" w:rsidTr="00D91D6A">
        <w:trPr>
          <w:trHeight w:val="239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D966E9" w14:textId="77777777" w:rsidR="00190652" w:rsidRPr="00596686" w:rsidRDefault="00190652" w:rsidP="00190652">
            <w:pPr>
              <w:spacing w:after="0" w:line="240" w:lineRule="auto"/>
              <w:rPr>
                <w:rFonts w:cs="Calibri"/>
                <w:bCs/>
                <w:color w:val="000000"/>
                <w:sz w:val="21"/>
                <w:szCs w:val="21"/>
              </w:rPr>
            </w:pPr>
            <w:r w:rsidRPr="00596686">
              <w:rPr>
                <w:rFonts w:cs="Calibri"/>
                <w:color w:val="000000"/>
                <w:sz w:val="21"/>
                <w:szCs w:val="21"/>
              </w:rPr>
              <w:t xml:space="preserve">   3 or 4 times/week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4DBF3A" w14:textId="3683C143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196 (20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ADF1F4" w14:textId="1A60A098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17.6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280E55" w14:textId="4B403BF9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23.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BAB3EA" w14:textId="77777777" w:rsidR="00190652" w:rsidRPr="005A1C1A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3494D41A" w14:textId="1858E91E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79 (21.5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4C99B6D9" w14:textId="5E9B342B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19.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40086EA9" w14:textId="4DC75D68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23.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1E8A1C58" w14:textId="77777777" w:rsidR="00190652" w:rsidRPr="005A1C1A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</w:p>
        </w:tc>
      </w:tr>
      <w:tr w:rsidR="00190652" w:rsidRPr="00596686" w14:paraId="0FF92594" w14:textId="77777777" w:rsidTr="00D91D6A">
        <w:trPr>
          <w:trHeight w:val="239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C3750B" w14:textId="77777777" w:rsidR="00190652" w:rsidRPr="00596686" w:rsidRDefault="00190652" w:rsidP="00190652">
            <w:pPr>
              <w:spacing w:after="0" w:line="240" w:lineRule="auto"/>
              <w:rPr>
                <w:rFonts w:cs="Calibri"/>
                <w:bCs/>
                <w:color w:val="000000"/>
                <w:sz w:val="21"/>
                <w:szCs w:val="21"/>
              </w:rPr>
            </w:pPr>
            <w:r w:rsidRPr="00596686">
              <w:rPr>
                <w:rFonts w:cs="Calibri"/>
                <w:bCs/>
                <w:color w:val="000000"/>
                <w:sz w:val="21"/>
                <w:szCs w:val="21"/>
              </w:rPr>
              <w:t xml:space="preserve">   5 or 6 times/week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6DF91F" w14:textId="4B7EBCC5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191 (19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FAD0BC" w14:textId="1FE64B6C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21.3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269829" w14:textId="7B769777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18.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A82AE5" w14:textId="77777777" w:rsidR="00190652" w:rsidRPr="005A1C1A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3C827067" w14:textId="156B4B6C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80 (21.7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731EF7C1" w14:textId="652B083D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23.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0613AD3D" w14:textId="153001C5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20.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3BE9B608" w14:textId="77777777" w:rsidR="00190652" w:rsidRPr="005A1C1A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</w:p>
        </w:tc>
      </w:tr>
      <w:tr w:rsidR="00190652" w:rsidRPr="00596686" w14:paraId="46FA22C1" w14:textId="77777777" w:rsidTr="00D91D6A">
        <w:trPr>
          <w:trHeight w:val="239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235BFB" w14:textId="77777777" w:rsidR="00190652" w:rsidRPr="00596686" w:rsidRDefault="00190652" w:rsidP="00190652">
            <w:pPr>
              <w:spacing w:after="0" w:line="240" w:lineRule="auto"/>
              <w:rPr>
                <w:rFonts w:cs="Calibri"/>
                <w:bCs/>
                <w:color w:val="000000"/>
                <w:sz w:val="21"/>
                <w:szCs w:val="21"/>
              </w:rPr>
            </w:pPr>
            <w:r w:rsidRPr="00596686">
              <w:rPr>
                <w:rFonts w:cs="Calibri"/>
                <w:bCs/>
                <w:color w:val="000000"/>
                <w:sz w:val="21"/>
                <w:szCs w:val="21"/>
              </w:rPr>
              <w:t xml:space="preserve">   Every day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8C9562" w14:textId="40D5ACD8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397 (41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4BAB58" w14:textId="139A3F17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47.7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F9012C" w14:textId="59864A86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34.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AEC349" w14:textId="77777777" w:rsidR="00190652" w:rsidRPr="005A1C1A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6A869A3D" w14:textId="648B3BE7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138 (37.5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48D80461" w14:textId="5185D124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43.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222CDE7F" w14:textId="3E1D7700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33.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2E607F23" w14:textId="77777777" w:rsidR="00190652" w:rsidRPr="005A1C1A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</w:p>
        </w:tc>
      </w:tr>
      <w:tr w:rsidR="00190652" w:rsidRPr="00596686" w14:paraId="29CE2D34" w14:textId="77777777" w:rsidTr="00D91D6A">
        <w:trPr>
          <w:trHeight w:val="235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141312" w14:textId="77777777" w:rsidR="00190652" w:rsidRPr="00596686" w:rsidRDefault="00190652" w:rsidP="00190652">
            <w:pPr>
              <w:spacing w:after="0" w:line="240" w:lineRule="auto"/>
              <w:rPr>
                <w:rFonts w:cs="Calibri"/>
                <w:bCs/>
                <w:color w:val="000000"/>
                <w:sz w:val="21"/>
                <w:szCs w:val="21"/>
              </w:rPr>
            </w:pPr>
            <w:r w:rsidRPr="00596686">
              <w:rPr>
                <w:rFonts w:cs="Calibri"/>
                <w:b/>
                <w:color w:val="000000"/>
                <w:sz w:val="21"/>
                <w:szCs w:val="21"/>
              </w:rPr>
              <w:t>LTC service used,</w:t>
            </w:r>
            <w:r w:rsidRPr="00596686">
              <w:rPr>
                <w:rFonts w:cs="Calibri"/>
                <w:bCs/>
                <w:color w:val="000000"/>
                <w:sz w:val="21"/>
                <w:szCs w:val="21"/>
              </w:rPr>
              <w:t xml:space="preserve"> %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2C3B8E" w14:textId="77777777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1F5A242" w14:textId="77777777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375E9891" w14:textId="77777777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430FBD4E" w14:textId="77777777" w:rsidR="00190652" w:rsidRPr="005A1C1A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4DDE2FE1" w14:textId="77777777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5FDF9CB5" w14:textId="77777777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208BC105" w14:textId="77777777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2C789A8F" w14:textId="77777777" w:rsidR="00190652" w:rsidRPr="005A1C1A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</w:p>
        </w:tc>
      </w:tr>
      <w:tr w:rsidR="00190652" w:rsidRPr="00596686" w14:paraId="348BF66F" w14:textId="77777777" w:rsidTr="00D91D6A">
        <w:trPr>
          <w:trHeight w:val="235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0CE101" w14:textId="4474EFB0" w:rsidR="00190652" w:rsidRPr="00596686" w:rsidRDefault="00190652" w:rsidP="00190652">
            <w:pPr>
              <w:spacing w:after="0" w:line="240" w:lineRule="auto"/>
              <w:rPr>
                <w:rFonts w:cs="Calibri"/>
                <w:b/>
                <w:color w:val="000000"/>
                <w:sz w:val="21"/>
                <w:szCs w:val="21"/>
              </w:rPr>
            </w:pPr>
            <w:r w:rsidRPr="00596686">
              <w:rPr>
                <w:rFonts w:cs="Calibri"/>
                <w:bCs/>
                <w:color w:val="000000"/>
                <w:sz w:val="21"/>
                <w:szCs w:val="21"/>
              </w:rPr>
              <w:t xml:space="preserve">   No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20B2B7" w14:textId="551BFA6B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880 (91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B74D7AC" w14:textId="2D62BFA7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98.7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1C829603" w14:textId="405F28E8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93.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58C1B13A" w14:textId="58BDC91C" w:rsidR="00190652" w:rsidRPr="005A1C1A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&lt;.001</w:t>
            </w:r>
            <w:r>
              <w:rPr>
                <w:rFonts w:cs="Calibri"/>
                <w:bCs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19B8EA7F" w14:textId="1DB131D0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340 (92.4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6608B73E" w14:textId="31D0B0C3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98.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776AACB2" w14:textId="2E19E529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94.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52702D70" w14:textId="57C5F3FA" w:rsidR="00190652" w:rsidRPr="005A1C1A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.056</w:t>
            </w:r>
            <w:r>
              <w:rPr>
                <w:rFonts w:cs="Calibri"/>
                <w:bCs/>
                <w:color w:val="000000"/>
                <w:sz w:val="21"/>
                <w:szCs w:val="21"/>
                <w:vertAlign w:val="superscript"/>
              </w:rPr>
              <w:t>a</w:t>
            </w:r>
          </w:p>
        </w:tc>
      </w:tr>
      <w:tr w:rsidR="00190652" w:rsidRPr="00596686" w14:paraId="4C930265" w14:textId="77777777" w:rsidTr="00D91D6A">
        <w:trPr>
          <w:trHeight w:val="280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A8E1C8" w14:textId="77777777" w:rsidR="00190652" w:rsidRPr="00596686" w:rsidRDefault="00190652" w:rsidP="00190652">
            <w:pPr>
              <w:spacing w:after="0" w:line="240" w:lineRule="auto"/>
              <w:rPr>
                <w:rFonts w:cs="Calibri"/>
                <w:bCs/>
                <w:color w:val="000000"/>
                <w:sz w:val="21"/>
                <w:szCs w:val="21"/>
              </w:rPr>
            </w:pPr>
            <w:r w:rsidRPr="00596686">
              <w:rPr>
                <w:rFonts w:cs="Calibri"/>
                <w:bCs/>
                <w:color w:val="000000"/>
                <w:sz w:val="21"/>
                <w:szCs w:val="21"/>
              </w:rPr>
              <w:t xml:space="preserve">   Yes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EA90D9" w14:textId="2934EB0B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37 (3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3C38A7B" w14:textId="245060C6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1.3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6FA46C9E" w14:textId="4DAC82D3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6.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11E7E4BC" w14:textId="69AE2491" w:rsidR="00190652" w:rsidRPr="00BA2070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  <w:vertAlign w:val="superscript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083EB32D" w14:textId="54C17AFE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15 (4.1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686C85A2" w14:textId="6A222BAE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1.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264F9236" w14:textId="2C81C396" w:rsidR="00190652" w:rsidRPr="00596686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6.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55A8ECD8" w14:textId="6D00EE61" w:rsidR="00190652" w:rsidRPr="00BA2070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  <w:vertAlign w:val="superscript"/>
              </w:rPr>
            </w:pPr>
          </w:p>
        </w:tc>
      </w:tr>
      <w:tr w:rsidR="00190652" w:rsidRPr="00596686" w14:paraId="415D17D8" w14:textId="77777777" w:rsidTr="00D91D6A">
        <w:trPr>
          <w:trHeight w:val="243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460188" w14:textId="1A294A81" w:rsidR="00190652" w:rsidRPr="004006EF" w:rsidRDefault="00190652" w:rsidP="00190652">
            <w:pPr>
              <w:spacing w:after="0" w:line="240" w:lineRule="auto"/>
              <w:rPr>
                <w:rFonts w:cs="Calibri"/>
                <w:b/>
                <w:color w:val="000000"/>
                <w:sz w:val="21"/>
                <w:szCs w:val="21"/>
                <w:u w:val="single"/>
              </w:rPr>
            </w:pPr>
            <w:r w:rsidRPr="004006EF">
              <w:rPr>
                <w:rFonts w:cs="Calibri"/>
                <w:b/>
                <w:color w:val="000000"/>
                <w:sz w:val="21"/>
                <w:szCs w:val="21"/>
                <w:u w:val="single"/>
              </w:rPr>
              <w:t>Residential areas</w:t>
            </w:r>
            <w:r w:rsidRPr="00596686">
              <w:rPr>
                <w:rFonts w:cs="Calibri"/>
                <w:b/>
                <w:color w:val="000000"/>
                <w:sz w:val="21"/>
                <w:szCs w:val="21"/>
              </w:rPr>
              <w:t>,</w:t>
            </w:r>
            <w:r w:rsidRPr="00596686">
              <w:rPr>
                <w:rFonts w:cs="Calibri"/>
                <w:bCs/>
                <w:color w:val="000000"/>
                <w:sz w:val="21"/>
                <w:szCs w:val="21"/>
              </w:rPr>
              <w:t xml:space="preserve"> %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B58298" w14:textId="77777777" w:rsidR="00190652" w:rsidRPr="004006EF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25FBFF0" w14:textId="77777777" w:rsidR="00190652" w:rsidRPr="004006EF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7E530EEF" w14:textId="77777777" w:rsidR="00190652" w:rsidRPr="004006EF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5370E23B" w14:textId="77777777" w:rsidR="00190652" w:rsidRPr="004006EF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2CA3D191" w14:textId="77777777" w:rsidR="00190652" w:rsidRPr="004006EF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23AB833D" w14:textId="77777777" w:rsidR="00190652" w:rsidRPr="004006EF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05D693A8" w14:textId="77777777" w:rsidR="00190652" w:rsidRPr="004006EF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13EB3501" w14:textId="77777777" w:rsidR="00190652" w:rsidRPr="004006EF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</w:p>
        </w:tc>
      </w:tr>
      <w:tr w:rsidR="00190652" w:rsidRPr="00596686" w14:paraId="6E266A40" w14:textId="77777777" w:rsidTr="00D91D6A">
        <w:trPr>
          <w:trHeight w:val="243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EF79C7" w14:textId="24F09331" w:rsidR="00190652" w:rsidRPr="004006EF" w:rsidRDefault="00190652" w:rsidP="00190652">
            <w:pPr>
              <w:spacing w:after="0" w:line="240" w:lineRule="auto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 w:rsidRPr="007222E1">
              <w:rPr>
                <w:rFonts w:cs="Calibri"/>
                <w:bCs/>
                <w:color w:val="000000"/>
                <w:sz w:val="21"/>
                <w:szCs w:val="21"/>
              </w:rPr>
              <w:t xml:space="preserve">   </w:t>
            </w:r>
            <w:r w:rsidRPr="004006EF"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Urba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1F84CF" w14:textId="5C5A9FAA" w:rsidR="00190652" w:rsidRPr="004006EF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 w:rsidRPr="004006EF"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569 (59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636D7EA" w14:textId="23A099E7" w:rsidR="00190652" w:rsidRPr="004006EF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 w:rsidRPr="004006EF"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53.9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0105CFE7" w14:textId="2D20E60A" w:rsidR="00190652" w:rsidRPr="004006EF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 w:rsidRPr="004006EF"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64.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5705849E" w14:textId="4838109A" w:rsidR="00190652" w:rsidRPr="004006EF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  <w:vertAlign w:val="superscript"/>
              </w:rPr>
            </w:pPr>
            <w:r w:rsidRPr="004006EF"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.001</w:t>
            </w:r>
            <w:r w:rsidRPr="004006EF">
              <w:rPr>
                <w:rFonts w:cs="Calibri"/>
                <w:bCs/>
                <w:color w:val="000000"/>
                <w:sz w:val="21"/>
                <w:szCs w:val="21"/>
                <w:u w:val="single"/>
                <w:vertAlign w:val="superscript"/>
              </w:rPr>
              <w:t>b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09BD87FB" w14:textId="3C1A640B" w:rsidR="00190652" w:rsidRPr="004006EF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 w:rsidRPr="004006EF"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219 (59.5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47165A4F" w14:textId="39A67958" w:rsidR="00190652" w:rsidRPr="004006EF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 w:rsidRPr="004006EF"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58.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3F937665" w14:textId="3815C73C" w:rsidR="00190652" w:rsidRPr="004006EF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 w:rsidRPr="004006EF"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60.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1731D789" w14:textId="00D6631C" w:rsidR="00190652" w:rsidRPr="004006EF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  <w:vertAlign w:val="superscript"/>
              </w:rPr>
            </w:pPr>
            <w:r w:rsidRPr="004006EF"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.670</w:t>
            </w:r>
            <w:r w:rsidRPr="004006EF">
              <w:rPr>
                <w:rFonts w:cs="Calibri"/>
                <w:bCs/>
                <w:color w:val="000000"/>
                <w:sz w:val="21"/>
                <w:szCs w:val="21"/>
                <w:u w:val="single"/>
                <w:vertAlign w:val="superscript"/>
              </w:rPr>
              <w:t>b</w:t>
            </w:r>
          </w:p>
        </w:tc>
      </w:tr>
      <w:tr w:rsidR="00190652" w:rsidRPr="00596686" w14:paraId="15BAF8A6" w14:textId="77777777" w:rsidTr="00D91D6A">
        <w:trPr>
          <w:trHeight w:val="243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3CBEC8" w14:textId="7B19459E" w:rsidR="00190652" w:rsidRPr="004006EF" w:rsidRDefault="00190652" w:rsidP="00190652">
            <w:pPr>
              <w:spacing w:after="0" w:line="240" w:lineRule="auto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 w:rsidRPr="007222E1">
              <w:rPr>
                <w:rFonts w:cs="Calibri"/>
                <w:bCs/>
                <w:color w:val="000000"/>
                <w:sz w:val="21"/>
                <w:szCs w:val="21"/>
              </w:rPr>
              <w:t xml:space="preserve">   </w:t>
            </w:r>
            <w:r w:rsidRPr="004006EF"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Rural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6FDDE4" w14:textId="7C836D39" w:rsidR="00190652" w:rsidRPr="004006EF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 w:rsidRPr="004006EF"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396 (41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DA0487F" w14:textId="2DC0C2BB" w:rsidR="00190652" w:rsidRPr="004006EF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 w:rsidRPr="004006EF"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46.1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390A13B8" w14:textId="50B42BAA" w:rsidR="00190652" w:rsidRPr="004006EF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 w:rsidRPr="004006EF"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35.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52A33CC1" w14:textId="77777777" w:rsidR="00190652" w:rsidRPr="004006EF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5B5E99D2" w14:textId="50B3FD27" w:rsidR="00190652" w:rsidRPr="004006EF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 w:rsidRPr="004006EF"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149 (40.5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573FE1BB" w14:textId="5D471080" w:rsidR="00190652" w:rsidRPr="004006EF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 w:rsidRPr="004006EF"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41.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48C3B7F9" w14:textId="1DD4DEC7" w:rsidR="00190652" w:rsidRPr="004006EF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 w:rsidRPr="004006EF"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39.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17759AA9" w14:textId="77777777" w:rsidR="00190652" w:rsidRPr="004006EF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</w:p>
        </w:tc>
      </w:tr>
      <w:tr w:rsidR="00190652" w:rsidRPr="00596686" w14:paraId="2D7AD156" w14:textId="77777777" w:rsidTr="00D91D6A">
        <w:trPr>
          <w:trHeight w:val="253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DD7EA7" w14:textId="77777777" w:rsidR="00190652" w:rsidRPr="004006EF" w:rsidRDefault="00190652" w:rsidP="00190652">
            <w:pPr>
              <w:spacing w:after="0" w:line="240" w:lineRule="auto"/>
              <w:rPr>
                <w:rFonts w:cs="Calibri"/>
                <w:b/>
                <w:color w:val="000000"/>
                <w:sz w:val="21"/>
                <w:szCs w:val="21"/>
                <w:u w:val="single"/>
              </w:rPr>
            </w:pPr>
            <w:proofErr w:type="spellStart"/>
            <w:r w:rsidRPr="004006EF">
              <w:rPr>
                <w:rFonts w:cs="Calibri"/>
                <w:b/>
                <w:color w:val="000000"/>
                <w:sz w:val="21"/>
                <w:szCs w:val="21"/>
                <w:u w:val="single"/>
              </w:rPr>
              <w:t>MoCA</w:t>
            </w:r>
            <w:proofErr w:type="spellEnd"/>
            <w:r w:rsidRPr="004006EF">
              <w:rPr>
                <w:rFonts w:cs="Calibri"/>
                <w:b/>
                <w:color w:val="000000"/>
                <w:sz w:val="21"/>
                <w:szCs w:val="21"/>
                <w:u w:val="single"/>
              </w:rPr>
              <w:t xml:space="preserve">-J score at the baseline, </w:t>
            </w:r>
          </w:p>
          <w:p w14:paraId="5B50BE55" w14:textId="474BAEC4" w:rsidR="00190652" w:rsidRPr="004006EF" w:rsidRDefault="00190652" w:rsidP="00190652">
            <w:pPr>
              <w:spacing w:after="0" w:line="240" w:lineRule="auto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proofErr w:type="spellStart"/>
            <w:r w:rsidRPr="004006EF">
              <w:rPr>
                <w:rFonts w:cs="Calibri"/>
                <w:bCs/>
                <w:sz w:val="21"/>
                <w:szCs w:val="21"/>
                <w:u w:val="single"/>
              </w:rPr>
              <w:t>Mean</w:t>
            </w:r>
            <w:r w:rsidRPr="004006EF"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±SD</w:t>
            </w:r>
            <w:proofErr w:type="spellEnd"/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A2B1C6" w14:textId="1007C229" w:rsidR="00190652" w:rsidRPr="004006EF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 w:rsidRPr="004006EF"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22.55±3.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8ACC2D" w14:textId="1148F807" w:rsidR="00190652" w:rsidRPr="004006EF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23.49</w:t>
            </w:r>
            <w:r w:rsidRPr="009A1DC1"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±</w:t>
            </w: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3.06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C7AC9F" w14:textId="1ABEF14A" w:rsidR="00190652" w:rsidRPr="004006EF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21.49</w:t>
            </w:r>
            <w:r w:rsidRPr="009A1DC1"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±</w:t>
            </w: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3.5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36142C" w14:textId="794ADE02" w:rsidR="00190652" w:rsidRPr="004006EF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&lt;.0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3EB0AF9B" w14:textId="175DAD9B" w:rsidR="00190652" w:rsidRPr="004006EF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24.33</w:t>
            </w:r>
            <w:r w:rsidRPr="009A1DC1"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±</w:t>
            </w: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3.3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1B4D9C10" w14:textId="2B71FCAB" w:rsidR="00190652" w:rsidRPr="004006EF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25.43</w:t>
            </w:r>
            <w:r w:rsidRPr="009A1DC1"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±</w:t>
            </w: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2.7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0B68C19F" w14:textId="650A715B" w:rsidR="00190652" w:rsidRPr="004006EF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23.42</w:t>
            </w:r>
            <w:r w:rsidRPr="009A1DC1"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±</w:t>
            </w: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3.5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4CD89FE4" w14:textId="56C9BDF3" w:rsidR="00190652" w:rsidRPr="004006EF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&lt;.001</w:t>
            </w:r>
          </w:p>
        </w:tc>
      </w:tr>
      <w:tr w:rsidR="00190652" w:rsidRPr="00596686" w14:paraId="015B781B" w14:textId="77777777" w:rsidTr="00D91D6A">
        <w:trPr>
          <w:trHeight w:val="253"/>
        </w:trPr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87791E" w14:textId="6615D6E1" w:rsidR="00190652" w:rsidRPr="004006EF" w:rsidRDefault="00190652" w:rsidP="00190652">
            <w:pPr>
              <w:spacing w:after="0" w:line="240" w:lineRule="auto"/>
              <w:rPr>
                <w:rFonts w:cs="Calibri"/>
                <w:b/>
                <w:color w:val="000000"/>
                <w:sz w:val="21"/>
                <w:szCs w:val="21"/>
                <w:u w:val="single"/>
              </w:rPr>
            </w:pPr>
            <w:proofErr w:type="spellStart"/>
            <w:r w:rsidRPr="004006EF">
              <w:rPr>
                <w:rFonts w:cs="Calibri"/>
                <w:b/>
                <w:color w:val="000000"/>
                <w:sz w:val="21"/>
                <w:szCs w:val="21"/>
                <w:u w:val="single"/>
              </w:rPr>
              <w:t>MoCA</w:t>
            </w:r>
            <w:proofErr w:type="spellEnd"/>
            <w:r w:rsidRPr="004006EF">
              <w:rPr>
                <w:rFonts w:cs="Calibri"/>
                <w:b/>
                <w:color w:val="000000"/>
                <w:sz w:val="21"/>
                <w:szCs w:val="21"/>
                <w:u w:val="single"/>
              </w:rPr>
              <w:t xml:space="preserve">-J score at the follow-up, </w:t>
            </w:r>
          </w:p>
          <w:p w14:paraId="7EFDD7A6" w14:textId="0D3E5F46" w:rsidR="00190652" w:rsidRPr="004006EF" w:rsidRDefault="00190652" w:rsidP="00190652">
            <w:pPr>
              <w:spacing w:after="0" w:line="240" w:lineRule="auto"/>
              <w:rPr>
                <w:rFonts w:cs="Calibri"/>
                <w:b/>
                <w:color w:val="000000"/>
                <w:sz w:val="21"/>
                <w:szCs w:val="21"/>
                <w:u w:val="single"/>
              </w:rPr>
            </w:pPr>
            <w:proofErr w:type="spellStart"/>
            <w:r w:rsidRPr="004006EF">
              <w:rPr>
                <w:rFonts w:cs="Calibri"/>
                <w:bCs/>
                <w:sz w:val="21"/>
                <w:szCs w:val="21"/>
                <w:u w:val="single"/>
              </w:rPr>
              <w:t>Mean</w:t>
            </w:r>
            <w:r w:rsidRPr="004006EF"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±SD</w:t>
            </w:r>
            <w:proofErr w:type="spellEnd"/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46F789" w14:textId="70FFDD0C" w:rsidR="00190652" w:rsidRPr="004006EF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23.99</w:t>
            </w:r>
            <w:r w:rsidRPr="009A1DC1"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±</w:t>
            </w: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3.3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9322E8" w14:textId="3C454724" w:rsidR="00190652" w:rsidRPr="004006EF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24.84</w:t>
            </w:r>
            <w:r w:rsidRPr="009A1DC1"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±</w:t>
            </w: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2.79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AED38E" w14:textId="7206A1C3" w:rsidR="00190652" w:rsidRPr="004006EF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23.06</w:t>
            </w:r>
            <w:r w:rsidRPr="009A1DC1"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±</w:t>
            </w: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3.6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F6CE0B" w14:textId="2536F1DC" w:rsidR="00190652" w:rsidRPr="004006EF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&lt;.001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4B6592" w14:textId="6B2C84C3" w:rsidR="00190652" w:rsidRPr="004006EF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20.51</w:t>
            </w:r>
            <w:r w:rsidRPr="009A1DC1"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±</w:t>
            </w: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4.19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846954" w14:textId="34CDCD6B" w:rsidR="00190652" w:rsidRPr="004006EF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21.55</w:t>
            </w:r>
            <w:r w:rsidRPr="009A1DC1"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±</w:t>
            </w: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4.17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C9ACCF" w14:textId="474373F4" w:rsidR="00190652" w:rsidRPr="004006EF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19.65</w:t>
            </w:r>
            <w:r w:rsidRPr="009A1DC1"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±</w:t>
            </w: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4.01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F74D40" w14:textId="124B7152" w:rsidR="00190652" w:rsidRPr="004006EF" w:rsidRDefault="00190652" w:rsidP="0019065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&lt;.001</w:t>
            </w:r>
          </w:p>
        </w:tc>
      </w:tr>
    </w:tbl>
    <w:p w14:paraId="62FB7C39" w14:textId="64FE6A51" w:rsidR="00504FF7" w:rsidRPr="00E9187B" w:rsidRDefault="00504FF7" w:rsidP="00504FF7">
      <w:pPr>
        <w:spacing w:after="0" w:line="240" w:lineRule="auto"/>
        <w:rPr>
          <w:bCs/>
          <w:szCs w:val="22"/>
        </w:rPr>
      </w:pPr>
      <w:r>
        <w:rPr>
          <w:bCs/>
          <w:iCs/>
        </w:rPr>
        <w:t xml:space="preserve">Abbreviation: </w:t>
      </w:r>
      <w:r>
        <w:rPr>
          <w:bCs/>
          <w:szCs w:val="22"/>
        </w:rPr>
        <w:t xml:space="preserve">LTC, long-term care; </w:t>
      </w:r>
      <w:proofErr w:type="spellStart"/>
      <w:r w:rsidRPr="008A1DC4">
        <w:rPr>
          <w:bCs/>
          <w:szCs w:val="22"/>
        </w:rPr>
        <w:t>MoCA</w:t>
      </w:r>
      <w:proofErr w:type="spellEnd"/>
      <w:r w:rsidRPr="008A1DC4">
        <w:rPr>
          <w:bCs/>
          <w:szCs w:val="22"/>
        </w:rPr>
        <w:t>-J, the Japanese version of the Montreal Cognitive Assessment</w:t>
      </w:r>
      <w:r>
        <w:rPr>
          <w:bCs/>
          <w:szCs w:val="22"/>
        </w:rPr>
        <w:t xml:space="preserve">; </w:t>
      </w:r>
      <w:r w:rsidR="004006EF">
        <w:rPr>
          <w:bCs/>
          <w:szCs w:val="22"/>
        </w:rPr>
        <w:t>SD</w:t>
      </w:r>
      <w:r>
        <w:rPr>
          <w:bCs/>
          <w:szCs w:val="22"/>
        </w:rPr>
        <w:t xml:space="preserve">, </w:t>
      </w:r>
      <w:r w:rsidR="004006EF">
        <w:rPr>
          <w:bCs/>
          <w:szCs w:val="22"/>
        </w:rPr>
        <w:t>Standard Deviation</w:t>
      </w:r>
      <w:r>
        <w:rPr>
          <w:bCs/>
          <w:szCs w:val="22"/>
        </w:rPr>
        <w:t>.</w:t>
      </w:r>
    </w:p>
    <w:p w14:paraId="04917E9B" w14:textId="32CFD490" w:rsidR="00504FF7" w:rsidRPr="009A004F" w:rsidRDefault="00504FF7" w:rsidP="00504FF7">
      <w:pPr>
        <w:spacing w:after="0" w:line="240" w:lineRule="auto"/>
        <w:rPr>
          <w:bCs/>
        </w:rPr>
      </w:pPr>
      <w:r w:rsidRPr="008A1DC4">
        <w:rPr>
          <w:bCs/>
          <w:iCs/>
          <w:vertAlign w:val="superscript"/>
        </w:rPr>
        <w:t xml:space="preserve">a </w:t>
      </w:r>
      <w:r w:rsidRPr="008A1DC4">
        <w:rPr>
          <w:bCs/>
          <w:i/>
        </w:rPr>
        <w:t>P</w:t>
      </w:r>
      <w:r w:rsidRPr="008A1DC4">
        <w:rPr>
          <w:bCs/>
        </w:rPr>
        <w:t xml:space="preserve">-values from </w:t>
      </w:r>
      <w:r>
        <w:rPr>
          <w:bCs/>
        </w:rPr>
        <w:t>Person’s Chi-square test.</w:t>
      </w:r>
      <w:r w:rsidRPr="008A1DC4">
        <w:rPr>
          <w:bCs/>
        </w:rPr>
        <w:t xml:space="preserve"> </w:t>
      </w:r>
      <w:r w:rsidRPr="008A1DC4">
        <w:rPr>
          <w:bCs/>
          <w:vertAlign w:val="superscript"/>
        </w:rPr>
        <w:t>b</w:t>
      </w:r>
      <w:r w:rsidRPr="008A1DC4">
        <w:rPr>
          <w:bCs/>
          <w:i/>
          <w:iCs/>
        </w:rPr>
        <w:t xml:space="preserve"> P</w:t>
      </w:r>
      <w:r>
        <w:rPr>
          <w:bCs/>
        </w:rPr>
        <w:t>-values from F</w:t>
      </w:r>
      <w:r w:rsidRPr="008A1DC4">
        <w:rPr>
          <w:bCs/>
        </w:rPr>
        <w:t>isher’s exact test for categorical variables and independent t-test for continuous variable</w:t>
      </w:r>
      <w:r>
        <w:rPr>
          <w:bCs/>
        </w:rPr>
        <w:t xml:space="preserve">. </w:t>
      </w:r>
    </w:p>
    <w:p w14:paraId="5CB2A88B" w14:textId="77777777" w:rsidR="00504FF7" w:rsidRDefault="00504FF7" w:rsidP="00504FF7">
      <w:pPr>
        <w:spacing w:after="0" w:line="240" w:lineRule="auto"/>
        <w:rPr>
          <w:color w:val="FF0000"/>
          <w:sz w:val="28"/>
          <w:szCs w:val="36"/>
        </w:rPr>
      </w:pPr>
    </w:p>
    <w:p w14:paraId="741AF7BF" w14:textId="77777777" w:rsidR="005A1C1A" w:rsidRDefault="005A1C1A"/>
    <w:sectPr w:rsidR="005A1C1A" w:rsidSect="00406ABF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6ABF"/>
    <w:rsid w:val="00084B1E"/>
    <w:rsid w:val="00190652"/>
    <w:rsid w:val="001E3011"/>
    <w:rsid w:val="002868F3"/>
    <w:rsid w:val="00365E17"/>
    <w:rsid w:val="004006EF"/>
    <w:rsid w:val="00406ABF"/>
    <w:rsid w:val="004526E3"/>
    <w:rsid w:val="00504FF7"/>
    <w:rsid w:val="00553552"/>
    <w:rsid w:val="005A1C1A"/>
    <w:rsid w:val="005A6DC6"/>
    <w:rsid w:val="007222E1"/>
    <w:rsid w:val="00755908"/>
    <w:rsid w:val="0083571B"/>
    <w:rsid w:val="0088233B"/>
    <w:rsid w:val="009A004F"/>
    <w:rsid w:val="00BA2070"/>
    <w:rsid w:val="00BD3D79"/>
    <w:rsid w:val="00CF6944"/>
    <w:rsid w:val="00D91D6A"/>
    <w:rsid w:val="00F23DAC"/>
    <w:rsid w:val="00F94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368F25"/>
  <w15:chartTrackingRefBased/>
  <w15:docId w15:val="{7E613136-5E2C-7F4C-B496-F19270DA96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6ABF"/>
    <w:pPr>
      <w:spacing w:after="160" w:line="259" w:lineRule="auto"/>
    </w:pPr>
    <w:rPr>
      <w:rFonts w:ascii="Calibri" w:eastAsia="MS Mincho" w:hAnsi="Calibri" w:cs="Cordia New"/>
      <w:sz w:val="22"/>
      <w:szCs w:val="28"/>
      <w:lang w:eastAsia="ja-JP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2</Words>
  <Characters>223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10</dc:creator>
  <cp:keywords/>
  <dc:description/>
  <cp:lastModifiedBy>a10</cp:lastModifiedBy>
  <cp:revision>3</cp:revision>
  <dcterms:created xsi:type="dcterms:W3CDTF">2019-12-17T06:15:00Z</dcterms:created>
  <dcterms:modified xsi:type="dcterms:W3CDTF">2019-12-17T06:16:00Z</dcterms:modified>
</cp:coreProperties>
</file>